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7CC5" w:rsidRDefault="004C7CC5" w:rsidP="004C7C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330A2">
        <w:rPr>
          <w:rFonts w:ascii="Times New Roman" w:hAnsi="Times New Roman" w:cs="Times New Roman"/>
          <w:sz w:val="24"/>
          <w:szCs w:val="24"/>
          <w:highlight w:val="yellow"/>
        </w:rPr>
        <w:t>Online supplement</w:t>
      </w:r>
      <w:r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Dijkstra</w:t>
      </w:r>
      <w:proofErr w:type="spellEnd"/>
      <w:r>
        <w:rPr>
          <w:rFonts w:ascii="Times New Roman" w:hAnsi="Times New Roman" w:cs="Times New Roman"/>
          <w:sz w:val="24"/>
          <w:szCs w:val="24"/>
        </w:rPr>
        <w:t>, J. K., &amp; Berger, C. (2017)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Friendship selection and influence processes for physical aggression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rosociali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Differences between single-sex and mixed sex contexts. </w:t>
      </w:r>
      <w:proofErr w:type="gramStart"/>
      <w:r w:rsidRPr="004330A2">
        <w:rPr>
          <w:rFonts w:ascii="Times New Roman" w:hAnsi="Times New Roman" w:cs="Times New Roman"/>
          <w:i/>
          <w:sz w:val="24"/>
          <w:szCs w:val="24"/>
        </w:rPr>
        <w:t>Sex Roles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A1D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Jan </w:t>
      </w:r>
      <w:proofErr w:type="spellStart"/>
      <w:r w:rsidRPr="001A1D6E">
        <w:rPr>
          <w:rFonts w:ascii="Times New Roman" w:hAnsi="Times New Roman" w:cs="Times New Roman"/>
          <w:color w:val="000000" w:themeColor="text1"/>
          <w:sz w:val="24"/>
          <w:szCs w:val="24"/>
        </w:rPr>
        <w:t>Kornelis</w:t>
      </w:r>
      <w:proofErr w:type="spellEnd"/>
      <w:r w:rsidRPr="001A1D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A1D6E">
        <w:rPr>
          <w:rFonts w:ascii="Times New Roman" w:hAnsi="Times New Roman" w:cs="Times New Roman"/>
          <w:color w:val="000000" w:themeColor="text1"/>
          <w:sz w:val="24"/>
          <w:szCs w:val="24"/>
        </w:rPr>
        <w:t>Dijkstra</w:t>
      </w:r>
      <w:proofErr w:type="spellEnd"/>
      <w:r w:rsidRPr="001A1D6E">
        <w:rPr>
          <w:rFonts w:ascii="Times New Roman" w:hAnsi="Times New Roman" w:cs="Times New Roman"/>
          <w:color w:val="000000" w:themeColor="text1"/>
          <w:sz w:val="24"/>
          <w:szCs w:val="24"/>
        </w:rPr>
        <w:t>, University of Groningen/ICS.</w:t>
      </w:r>
      <w:proofErr w:type="gramEnd"/>
      <w:r w:rsidRPr="001A1D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mail:</w:t>
      </w:r>
      <w:r w:rsidRPr="001A1D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5" w:history="1">
        <w:r w:rsidRPr="001A1D6E">
          <w:rPr>
            <w:rStyle w:val="Hyperlink"/>
            <w:rFonts w:ascii="Times New Roman" w:hAnsi="Times New Roman"/>
            <w:color w:val="000000" w:themeColor="text1"/>
            <w:sz w:val="24"/>
            <w:szCs w:val="24"/>
          </w:rPr>
          <w:t>jan.dijkstra@rug.nl</w:t>
        </w:r>
      </w:hyperlink>
    </w:p>
    <w:p w:rsidR="004C7CC5" w:rsidRPr="00D61F8D" w:rsidRDefault="004C7CC5" w:rsidP="004C7C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C7CC5" w:rsidRDefault="004C7CC5" w:rsidP="004C7C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61F8D">
        <w:rPr>
          <w:rFonts w:ascii="Times New Roman" w:hAnsi="Times New Roman" w:cs="Times New Roman"/>
          <w:sz w:val="24"/>
          <w:szCs w:val="24"/>
        </w:rPr>
        <w:t>Table S1</w:t>
      </w:r>
    </w:p>
    <w:p w:rsidR="004C7CC5" w:rsidRDefault="004C7CC5" w:rsidP="004C7C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C7CC5" w:rsidRDefault="004C7CC5" w:rsidP="004C7CC5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D61F8D">
        <w:rPr>
          <w:rFonts w:ascii="Times New Roman" w:hAnsi="Times New Roman" w:cs="Times New Roman"/>
          <w:i/>
          <w:sz w:val="24"/>
          <w:szCs w:val="24"/>
        </w:rPr>
        <w:t>Results Comparison Estimates between All-Male and All-Female Contexts</w:t>
      </w:r>
    </w:p>
    <w:p w:rsidR="004C7CC5" w:rsidRPr="00D61F8D" w:rsidRDefault="004C7CC5" w:rsidP="004C7CC5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940"/>
        <w:gridCol w:w="1098"/>
        <w:gridCol w:w="845"/>
        <w:gridCol w:w="1199"/>
        <w:gridCol w:w="923"/>
        <w:gridCol w:w="1571"/>
      </w:tblGrid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r w:rsidRPr="00D61F8D">
              <w:rPr>
                <w:i/>
              </w:rPr>
              <w:br w:type="page"/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4C7CC5" w:rsidRPr="00D61F8D" w:rsidRDefault="004C7CC5" w:rsidP="00761687">
            <w:pPr>
              <w:jc w:val="center"/>
            </w:pPr>
            <w:r w:rsidRPr="00D61F8D">
              <w:t>Friendship network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7CC5" w:rsidRPr="00D61F8D" w:rsidRDefault="004C7CC5" w:rsidP="00761687">
            <w:pPr>
              <w:jc w:val="center"/>
            </w:pPr>
          </w:p>
        </w:tc>
      </w:tr>
      <w:tr w:rsidR="004C7CC5" w:rsidRPr="00D61F8D" w:rsidTr="00761687">
        <w:trPr>
          <w:trHeight w:val="458"/>
        </w:trPr>
        <w:tc>
          <w:tcPr>
            <w:tcW w:w="0" w:type="auto"/>
            <w:tcBorders>
              <w:bottom w:val="nil"/>
            </w:tcBorders>
          </w:tcPr>
          <w:p w:rsidR="004C7CC5" w:rsidRPr="00D61F8D" w:rsidRDefault="004C7CC5" w:rsidP="00761687"/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C7CC5" w:rsidRPr="00D61F8D" w:rsidRDefault="004C7CC5" w:rsidP="00761687">
            <w:pPr>
              <w:jc w:val="center"/>
            </w:pPr>
            <w:r w:rsidRPr="00D61F8D">
              <w:t>All-Male (</w:t>
            </w:r>
            <w:r w:rsidRPr="00D61F8D">
              <w:rPr>
                <w:i/>
              </w:rPr>
              <w:t>n</w:t>
            </w:r>
            <w:r w:rsidRPr="00D61F8D">
              <w:t xml:space="preserve"> = 150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C7CC5" w:rsidRPr="00D61F8D" w:rsidRDefault="004C7CC5" w:rsidP="00761687">
            <w:pPr>
              <w:jc w:val="center"/>
            </w:pPr>
            <w:r w:rsidRPr="00D61F8D">
              <w:t>All-Female (</w:t>
            </w:r>
            <w:r w:rsidRPr="00D61F8D">
              <w:rPr>
                <w:i/>
              </w:rPr>
              <w:t>n</w:t>
            </w:r>
            <w:r w:rsidRPr="00D61F8D">
              <w:t xml:space="preserve"> = 19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C7CC5" w:rsidRPr="00D61F8D" w:rsidRDefault="004C7CC5" w:rsidP="00761687"/>
        </w:tc>
      </w:tr>
      <w:tr w:rsidR="004C7CC5" w:rsidRPr="00D61F8D" w:rsidTr="00761687">
        <w:tc>
          <w:tcPr>
            <w:tcW w:w="0" w:type="auto"/>
            <w:tcBorders>
              <w:top w:val="nil"/>
              <w:bottom w:val="nil"/>
            </w:tcBorders>
          </w:tcPr>
          <w:p w:rsidR="004C7CC5" w:rsidRPr="00D61F8D" w:rsidRDefault="004C7CC5" w:rsidP="00761687"/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C7CC5" w:rsidRPr="00D61F8D" w:rsidRDefault="004C7CC5" w:rsidP="00761687">
            <w:pPr>
              <w:jc w:val="center"/>
              <w:rPr>
                <w:i/>
              </w:rPr>
            </w:pPr>
            <w:r w:rsidRPr="00D61F8D">
              <w:rPr>
                <w:i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C7CC5" w:rsidRPr="00D61F8D" w:rsidRDefault="004C7CC5" w:rsidP="00761687">
            <w:pPr>
              <w:jc w:val="center"/>
              <w:rPr>
                <w:i/>
              </w:rPr>
            </w:pPr>
            <w:r w:rsidRPr="00D61F8D">
              <w:rPr>
                <w:i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C7CC5" w:rsidRPr="00D61F8D" w:rsidRDefault="004C7CC5" w:rsidP="00761687">
            <w:pPr>
              <w:jc w:val="center"/>
              <w:rPr>
                <w:i/>
              </w:rPr>
            </w:pPr>
            <w:r w:rsidRPr="00D61F8D">
              <w:rPr>
                <w:i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C7CC5" w:rsidRPr="00D61F8D" w:rsidRDefault="004C7CC5" w:rsidP="00761687">
            <w:pPr>
              <w:jc w:val="center"/>
              <w:rPr>
                <w:i/>
              </w:rPr>
            </w:pPr>
            <w:r w:rsidRPr="00D61F8D">
              <w:rPr>
                <w:i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C7CC5" w:rsidRPr="00D61F8D" w:rsidRDefault="004C7CC5" w:rsidP="00761687">
            <w:r>
              <w:t>Difference test</w:t>
            </w:r>
          </w:p>
        </w:tc>
      </w:tr>
      <w:tr w:rsidR="004C7CC5" w:rsidRPr="00D61F8D" w:rsidTr="00761687">
        <w:tc>
          <w:tcPr>
            <w:tcW w:w="0" w:type="auto"/>
            <w:tcBorders>
              <w:top w:val="nil"/>
            </w:tcBorders>
          </w:tcPr>
          <w:p w:rsidR="004C7CC5" w:rsidRPr="00D61F8D" w:rsidRDefault="004C7CC5" w:rsidP="00761687"/>
        </w:tc>
        <w:tc>
          <w:tcPr>
            <w:tcW w:w="0" w:type="auto"/>
            <w:gridSpan w:val="4"/>
            <w:tcBorders>
              <w:top w:val="single" w:sz="4" w:space="0" w:color="auto"/>
            </w:tcBorders>
          </w:tcPr>
          <w:p w:rsidR="004C7CC5" w:rsidRPr="00D61F8D" w:rsidRDefault="004C7CC5" w:rsidP="004C7CC5">
            <w:pPr>
              <w:pStyle w:val="ListParagraph"/>
              <w:numPr>
                <w:ilvl w:val="0"/>
                <w:numId w:val="1"/>
              </w:numPr>
              <w:jc w:val="center"/>
              <w:rPr>
                <w:b/>
              </w:rPr>
            </w:pPr>
            <w:r w:rsidRPr="00D61F8D">
              <w:rPr>
                <w:b/>
              </w:rPr>
              <w:t>Network Dynamic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7CC5" w:rsidRPr="00D61F8D" w:rsidRDefault="004C7CC5" w:rsidP="00761687"/>
        </w:tc>
      </w:tr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r w:rsidRPr="00D61F8D">
              <w:t>Structural network effects</w:t>
            </w:r>
          </w:p>
        </w:tc>
        <w:tc>
          <w:tcPr>
            <w:tcW w:w="0" w:type="auto"/>
          </w:tcPr>
          <w:p w:rsidR="004C7CC5" w:rsidRPr="00D61F8D" w:rsidRDefault="004C7CC5" w:rsidP="00761687"/>
        </w:tc>
        <w:tc>
          <w:tcPr>
            <w:tcW w:w="0" w:type="auto"/>
          </w:tcPr>
          <w:p w:rsidR="004C7CC5" w:rsidRPr="00D61F8D" w:rsidRDefault="004C7CC5" w:rsidP="00761687"/>
        </w:tc>
        <w:tc>
          <w:tcPr>
            <w:tcW w:w="0" w:type="auto"/>
          </w:tcPr>
          <w:p w:rsidR="004C7CC5" w:rsidRPr="00D61F8D" w:rsidRDefault="004C7CC5" w:rsidP="00761687"/>
        </w:tc>
        <w:tc>
          <w:tcPr>
            <w:tcW w:w="0" w:type="auto"/>
          </w:tcPr>
          <w:p w:rsidR="004C7CC5" w:rsidRPr="00D61F8D" w:rsidRDefault="004C7CC5" w:rsidP="00761687"/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</w:p>
        </w:tc>
      </w:tr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pPr>
              <w:ind w:left="270"/>
            </w:pPr>
            <w:r w:rsidRPr="00D61F8D">
              <w:t>Density (outdegree)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-1.59*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10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-2.38*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20</w:t>
            </w: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  <w:r w:rsidRPr="00D61F8D">
              <w:rPr>
                <w:color w:val="000000"/>
              </w:rPr>
              <w:t>5.64</w:t>
            </w:r>
          </w:p>
        </w:tc>
      </w:tr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pPr>
              <w:ind w:left="270"/>
            </w:pPr>
            <w:r w:rsidRPr="00D61F8D">
              <w:t>Reciprocity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1.47*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16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2.26*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39</w:t>
            </w: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  <w:r w:rsidRPr="00D61F8D">
              <w:rPr>
                <w:color w:val="000000"/>
              </w:rPr>
              <w:t>-2.53</w:t>
            </w:r>
          </w:p>
        </w:tc>
      </w:tr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pPr>
              <w:ind w:left="270"/>
            </w:pPr>
            <w:r w:rsidRPr="00D61F8D">
              <w:t>Transitive triplets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0.29*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06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0.32*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06</w:t>
            </w: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  <w:r w:rsidRPr="00D61F8D">
              <w:rPr>
                <w:color w:val="000000"/>
              </w:rPr>
              <w:t>-0.47</w:t>
            </w:r>
          </w:p>
        </w:tc>
      </w:tr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r w:rsidRPr="00D61F8D">
              <w:t>Selection effects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  <w:rPr>
                <w:i/>
              </w:rPr>
            </w:pPr>
          </w:p>
        </w:tc>
        <w:tc>
          <w:tcPr>
            <w:tcW w:w="0" w:type="auto"/>
          </w:tcPr>
          <w:p w:rsidR="004C7CC5" w:rsidRPr="00D61F8D" w:rsidRDefault="004C7CC5" w:rsidP="00761687">
            <w:pPr>
              <w:rPr>
                <w:i/>
              </w:rPr>
            </w:pP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  <w:rPr>
                <w:i/>
              </w:rPr>
            </w:pPr>
          </w:p>
        </w:tc>
        <w:tc>
          <w:tcPr>
            <w:tcW w:w="0" w:type="auto"/>
          </w:tcPr>
          <w:p w:rsidR="004C7CC5" w:rsidRPr="00D61F8D" w:rsidRDefault="004C7CC5" w:rsidP="00761687">
            <w:pPr>
              <w:rPr>
                <w:i/>
              </w:rPr>
            </w:pP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</w:p>
        </w:tc>
      </w:tr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pPr>
              <w:ind w:left="270"/>
            </w:pPr>
            <w:r w:rsidRPr="00D61F8D">
              <w:t>Physical aggression ego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0.13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12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0.11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09</w:t>
            </w: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  <w:r w:rsidRPr="00D61F8D">
              <w:rPr>
                <w:color w:val="000000"/>
              </w:rPr>
              <w:t>0.16</w:t>
            </w:r>
          </w:p>
        </w:tc>
      </w:tr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pPr>
              <w:ind w:left="270"/>
            </w:pPr>
            <w:r w:rsidRPr="00D61F8D">
              <w:t>Physical aggression alter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-0.18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10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-0.28*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13</w:t>
            </w: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  <w:r w:rsidRPr="00D61F8D">
              <w:rPr>
                <w:color w:val="000000"/>
              </w:rPr>
              <w:t>0.86</w:t>
            </w:r>
          </w:p>
        </w:tc>
      </w:tr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pPr>
              <w:ind w:left="270"/>
            </w:pPr>
            <w:r w:rsidRPr="00D61F8D">
              <w:t>Physical aggression selection-similarity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0.03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11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0.09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07</w:t>
            </w: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  <w:r w:rsidRPr="00D61F8D">
              <w:rPr>
                <w:color w:val="000000"/>
              </w:rPr>
              <w:t>-0.52</w:t>
            </w:r>
          </w:p>
        </w:tc>
      </w:tr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pPr>
              <w:ind w:left="270"/>
            </w:pPr>
            <w:r w:rsidRPr="00D61F8D">
              <w:t>Prosocial ego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0.04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13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-0.27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16</w:t>
            </w: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  <w:r w:rsidRPr="00D61F8D">
              <w:rPr>
                <w:color w:val="000000"/>
              </w:rPr>
              <w:t>1.99</w:t>
            </w:r>
          </w:p>
        </w:tc>
      </w:tr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pPr>
              <w:ind w:left="270"/>
            </w:pPr>
            <w:r w:rsidRPr="00D61F8D">
              <w:t>Prosocial alter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0.18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10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0.32*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13</w:t>
            </w: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  <w:r w:rsidRPr="00D61F8D">
              <w:rPr>
                <w:color w:val="000000"/>
              </w:rPr>
              <w:t>-1.20</w:t>
            </w:r>
          </w:p>
        </w:tc>
      </w:tr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pPr>
              <w:ind w:left="270"/>
            </w:pPr>
            <w:r w:rsidRPr="00D61F8D">
              <w:t>Prosocial selection-similarity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0.15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18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-0.14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27</w:t>
            </w: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  <w:r w:rsidRPr="00D61F8D">
              <w:rPr>
                <w:color w:val="000000"/>
              </w:rPr>
              <w:t>1.15</w:t>
            </w:r>
          </w:p>
        </w:tc>
      </w:tr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pPr>
              <w:ind w:left="270"/>
            </w:pPr>
            <w:r w:rsidRPr="00D61F8D">
              <w:t>Perceived popularity ego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-0.21*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07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-0.10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07</w:t>
            </w: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  <w:r w:rsidRPr="00D61F8D">
              <w:rPr>
                <w:color w:val="000000"/>
              </w:rPr>
              <w:t>-1.47</w:t>
            </w:r>
          </w:p>
        </w:tc>
      </w:tr>
      <w:tr w:rsidR="004C7CC5" w:rsidRPr="00D61F8D" w:rsidTr="00761687">
        <w:trPr>
          <w:trHeight w:val="413"/>
        </w:trPr>
        <w:tc>
          <w:tcPr>
            <w:tcW w:w="0" w:type="auto"/>
          </w:tcPr>
          <w:p w:rsidR="004C7CC5" w:rsidRPr="00D61F8D" w:rsidRDefault="004C7CC5" w:rsidP="00761687">
            <w:pPr>
              <w:ind w:left="270"/>
            </w:pPr>
            <w:r w:rsidRPr="00D61F8D">
              <w:t>Perceived popularity alter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0.11*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06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0.16*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07</w:t>
            </w: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  <w:r w:rsidRPr="00D61F8D">
              <w:rPr>
                <w:color w:val="000000"/>
              </w:rPr>
              <w:t>-0.77</w:t>
            </w:r>
          </w:p>
        </w:tc>
      </w:tr>
      <w:tr w:rsidR="004C7CC5" w:rsidRPr="00D61F8D" w:rsidTr="00761687">
        <w:tc>
          <w:tcPr>
            <w:tcW w:w="0" w:type="auto"/>
            <w:tcBorders>
              <w:bottom w:val="single" w:sz="4" w:space="0" w:color="auto"/>
            </w:tcBorders>
          </w:tcPr>
          <w:p w:rsidR="004C7CC5" w:rsidRPr="00D61F8D" w:rsidRDefault="004C7CC5" w:rsidP="00761687">
            <w:pPr>
              <w:ind w:left="270"/>
            </w:pPr>
            <w:r w:rsidRPr="00D61F8D">
              <w:t>Perceived popularity selection-similar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7CC5" w:rsidRPr="00D61F8D" w:rsidRDefault="004C7CC5" w:rsidP="00761687">
            <w:pPr>
              <w:jc w:val="center"/>
            </w:pPr>
            <w:r w:rsidRPr="00D61F8D">
              <w:t>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7CC5" w:rsidRPr="00D61F8D" w:rsidRDefault="004C7CC5" w:rsidP="00761687">
            <w:r w:rsidRPr="00D61F8D">
              <w:t>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7CC5" w:rsidRPr="00D61F8D" w:rsidRDefault="004C7CC5" w:rsidP="00761687">
            <w:pPr>
              <w:jc w:val="center"/>
            </w:pPr>
            <w:r w:rsidRPr="00D61F8D"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7CC5" w:rsidRPr="00D61F8D" w:rsidRDefault="004C7CC5" w:rsidP="00761687">
            <w:r w:rsidRPr="00D61F8D">
              <w:t>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  <w:r w:rsidRPr="00D61F8D">
              <w:rPr>
                <w:color w:val="000000"/>
              </w:rPr>
              <w:t>0.98</w:t>
            </w:r>
          </w:p>
        </w:tc>
      </w:tr>
      <w:tr w:rsidR="004C7CC5" w:rsidRPr="00D61F8D" w:rsidTr="00761687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C7CC5" w:rsidRPr="00D61F8D" w:rsidRDefault="004C7CC5" w:rsidP="00761687">
            <w:pPr>
              <w:ind w:left="270"/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</w:tcPr>
          <w:p w:rsidR="004C7CC5" w:rsidRPr="00D61F8D" w:rsidRDefault="004C7CC5" w:rsidP="004C7CC5">
            <w:pPr>
              <w:pStyle w:val="ListParagraph"/>
              <w:numPr>
                <w:ilvl w:val="0"/>
                <w:numId w:val="1"/>
              </w:numPr>
              <w:jc w:val="center"/>
              <w:rPr>
                <w:b/>
              </w:rPr>
            </w:pPr>
            <w:proofErr w:type="spellStart"/>
            <w:r w:rsidRPr="00D61F8D">
              <w:rPr>
                <w:b/>
              </w:rPr>
              <w:t>Behavior</w:t>
            </w:r>
            <w:proofErr w:type="spellEnd"/>
            <w:r w:rsidRPr="00D61F8D">
              <w:rPr>
                <w:b/>
              </w:rPr>
              <w:t xml:space="preserve"> Dynamic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C7CC5" w:rsidRPr="00D61F8D" w:rsidRDefault="004C7CC5" w:rsidP="00761687">
            <w:pPr>
              <w:ind w:left="270"/>
              <w:jc w:val="center"/>
            </w:pPr>
          </w:p>
        </w:tc>
      </w:tr>
      <w:tr w:rsidR="004C7CC5" w:rsidRPr="00D61F8D" w:rsidTr="00761687">
        <w:tc>
          <w:tcPr>
            <w:tcW w:w="0" w:type="auto"/>
            <w:tcBorders>
              <w:top w:val="nil"/>
            </w:tcBorders>
          </w:tcPr>
          <w:p w:rsidR="004C7CC5" w:rsidRPr="00D61F8D" w:rsidRDefault="004C7CC5" w:rsidP="00761687">
            <w:r w:rsidRPr="00D61F8D">
              <w:t>Behavioral tendencies</w:t>
            </w:r>
          </w:p>
        </w:tc>
        <w:tc>
          <w:tcPr>
            <w:tcW w:w="0" w:type="auto"/>
            <w:tcBorders>
              <w:top w:val="nil"/>
            </w:tcBorders>
          </w:tcPr>
          <w:p w:rsidR="004C7CC5" w:rsidRPr="00D61F8D" w:rsidRDefault="004C7CC5" w:rsidP="00761687"/>
        </w:tc>
        <w:tc>
          <w:tcPr>
            <w:tcW w:w="0" w:type="auto"/>
            <w:tcBorders>
              <w:top w:val="nil"/>
            </w:tcBorders>
          </w:tcPr>
          <w:p w:rsidR="004C7CC5" w:rsidRPr="00D61F8D" w:rsidRDefault="004C7CC5" w:rsidP="00761687"/>
        </w:tc>
        <w:tc>
          <w:tcPr>
            <w:tcW w:w="0" w:type="auto"/>
            <w:tcBorders>
              <w:top w:val="nil"/>
            </w:tcBorders>
          </w:tcPr>
          <w:p w:rsidR="004C7CC5" w:rsidRPr="00D61F8D" w:rsidRDefault="004C7CC5" w:rsidP="00761687"/>
        </w:tc>
        <w:tc>
          <w:tcPr>
            <w:tcW w:w="0" w:type="auto"/>
            <w:tcBorders>
              <w:top w:val="nil"/>
            </w:tcBorders>
          </w:tcPr>
          <w:p w:rsidR="004C7CC5" w:rsidRPr="00D61F8D" w:rsidRDefault="004C7CC5" w:rsidP="00761687"/>
        </w:tc>
        <w:tc>
          <w:tcPr>
            <w:tcW w:w="0" w:type="auto"/>
            <w:tcBorders>
              <w:top w:val="nil"/>
            </w:tcBorders>
          </w:tcPr>
          <w:p w:rsidR="004C7CC5" w:rsidRPr="00D61F8D" w:rsidRDefault="004C7CC5" w:rsidP="00761687">
            <w:pPr>
              <w:jc w:val="center"/>
            </w:pPr>
          </w:p>
        </w:tc>
      </w:tr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pPr>
              <w:ind w:left="270"/>
            </w:pPr>
            <w:r w:rsidRPr="00D61F8D">
              <w:t>Physical aggression linear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-0.30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20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-1.17*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20</w:t>
            </w: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  <w:r w:rsidRPr="00D61F8D">
              <w:rPr>
                <w:color w:val="000000"/>
              </w:rPr>
              <w:t>3.63</w:t>
            </w:r>
          </w:p>
        </w:tc>
      </w:tr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pPr>
              <w:ind w:left="270"/>
            </w:pPr>
            <w:r w:rsidRPr="00D61F8D">
              <w:t>Prosociality linear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-0.21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23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-0.39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36</w:t>
            </w: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  <w:r w:rsidRPr="00D61F8D">
              <w:rPr>
                <w:color w:val="000000"/>
              </w:rPr>
              <w:t>0.50</w:t>
            </w:r>
          </w:p>
        </w:tc>
      </w:tr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pPr>
              <w:ind w:left="270"/>
            </w:pPr>
            <w:r w:rsidRPr="00D61F8D">
              <w:t>Perceived popularity linear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-0.03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09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-0.02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11</w:t>
            </w: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  <w:r w:rsidRPr="00D61F8D">
              <w:rPr>
                <w:color w:val="000000"/>
              </w:rPr>
              <w:t>-0.10</w:t>
            </w:r>
          </w:p>
        </w:tc>
      </w:tr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pPr>
              <w:ind w:left="270"/>
            </w:pPr>
            <w:r w:rsidRPr="00D61F8D">
              <w:t>Physical aggression quadratic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0.07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14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0.48*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14</w:t>
            </w: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  <w:r w:rsidRPr="00D61F8D">
              <w:rPr>
                <w:color w:val="000000"/>
              </w:rPr>
              <w:t>-2.57</w:t>
            </w:r>
          </w:p>
        </w:tc>
      </w:tr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pPr>
              <w:ind w:left="270"/>
            </w:pPr>
            <w:r w:rsidRPr="00D61F8D">
              <w:t>Prosociality quadratic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-0.15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16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-0.76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64</w:t>
            </w: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  <w:r w:rsidRPr="00D61F8D">
              <w:rPr>
                <w:color w:val="000000"/>
              </w:rPr>
              <w:t>1.07</w:t>
            </w:r>
          </w:p>
        </w:tc>
      </w:tr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pPr>
              <w:ind w:left="270"/>
            </w:pPr>
            <w:r w:rsidRPr="00D61F8D">
              <w:t>Perceived popularity quadratic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-0.05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05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-0.16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09</w:t>
            </w: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  <w:r w:rsidRPr="00D61F8D">
              <w:rPr>
                <w:color w:val="000000"/>
              </w:rPr>
              <w:t>1.89</w:t>
            </w:r>
          </w:p>
        </w:tc>
      </w:tr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r w:rsidRPr="00D61F8D">
              <w:t>Influence effects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  <w:rPr>
                <w:i/>
              </w:rPr>
            </w:pPr>
          </w:p>
        </w:tc>
        <w:tc>
          <w:tcPr>
            <w:tcW w:w="0" w:type="auto"/>
          </w:tcPr>
          <w:p w:rsidR="004C7CC5" w:rsidRPr="00D61F8D" w:rsidRDefault="004C7CC5" w:rsidP="00761687">
            <w:pPr>
              <w:rPr>
                <w:i/>
              </w:rPr>
            </w:pP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  <w:rPr>
                <w:i/>
              </w:rPr>
            </w:pPr>
          </w:p>
        </w:tc>
        <w:tc>
          <w:tcPr>
            <w:tcW w:w="0" w:type="auto"/>
          </w:tcPr>
          <w:p w:rsidR="004C7CC5" w:rsidRPr="00D61F8D" w:rsidRDefault="004C7CC5" w:rsidP="00761687">
            <w:pPr>
              <w:rPr>
                <w:i/>
              </w:rPr>
            </w:pP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</w:p>
        </w:tc>
      </w:tr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pPr>
              <w:ind w:left="270"/>
            </w:pPr>
            <w:r w:rsidRPr="00D61F8D">
              <w:t>Physical aggression average alter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0.19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56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0.80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54</w:t>
            </w: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  <w:r w:rsidRPr="00D61F8D">
              <w:rPr>
                <w:color w:val="000000"/>
              </w:rPr>
              <w:t>-0.72</w:t>
            </w:r>
          </w:p>
        </w:tc>
      </w:tr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pPr>
              <w:ind w:left="270"/>
            </w:pPr>
            <w:r w:rsidRPr="00D61F8D">
              <w:t>Prosociality average alter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0.20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55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1.70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1.85</w:t>
            </w: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  <w:r w:rsidRPr="00D61F8D">
              <w:rPr>
                <w:color w:val="000000"/>
              </w:rPr>
              <w:t>-0.38</w:t>
            </w:r>
          </w:p>
        </w:tc>
      </w:tr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pPr>
              <w:ind w:left="270"/>
            </w:pPr>
            <w:r w:rsidRPr="00D61F8D">
              <w:t>Perceived popularity average alter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0.42*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18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0.61*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30</w:t>
            </w: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  <w:r w:rsidRPr="00D61F8D">
              <w:rPr>
                <w:color w:val="000000"/>
              </w:rPr>
              <w:t>-0.70</w:t>
            </w:r>
          </w:p>
        </w:tc>
      </w:tr>
    </w:tbl>
    <w:p w:rsidR="004C7CC5" w:rsidRPr="00D61F8D" w:rsidRDefault="004C7CC5" w:rsidP="004C7C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61F8D">
        <w:rPr>
          <w:rFonts w:ascii="Times New Roman" w:hAnsi="Times New Roman" w:cs="Times New Roman"/>
          <w:sz w:val="24"/>
          <w:szCs w:val="24"/>
        </w:rPr>
        <w:br w:type="page"/>
      </w:r>
    </w:p>
    <w:p w:rsidR="004C7CC5" w:rsidRDefault="004C7CC5" w:rsidP="004C7C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61F8D">
        <w:rPr>
          <w:rFonts w:ascii="Times New Roman" w:hAnsi="Times New Roman" w:cs="Times New Roman"/>
          <w:sz w:val="24"/>
          <w:szCs w:val="24"/>
        </w:rPr>
        <w:lastRenderedPageBreak/>
        <w:t>Table S2</w:t>
      </w:r>
      <w:r w:rsidRPr="00D61F8D">
        <w:rPr>
          <w:rFonts w:ascii="Times New Roman" w:hAnsi="Times New Roman" w:cs="Times New Roman"/>
          <w:sz w:val="24"/>
          <w:szCs w:val="24"/>
        </w:rPr>
        <w:tab/>
      </w:r>
    </w:p>
    <w:p w:rsidR="004C7CC5" w:rsidRPr="00D61F8D" w:rsidRDefault="004C7CC5" w:rsidP="004C7C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C7CC5" w:rsidRDefault="004C7CC5" w:rsidP="004C7CC5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D61F8D">
        <w:rPr>
          <w:rFonts w:ascii="Times New Roman" w:hAnsi="Times New Roman" w:cs="Times New Roman"/>
          <w:i/>
          <w:sz w:val="24"/>
          <w:szCs w:val="24"/>
        </w:rPr>
        <w:t>Results Comparison Estimates between All-Male and Mixed-Sex Contexts</w:t>
      </w:r>
    </w:p>
    <w:p w:rsidR="004C7CC5" w:rsidRPr="00D61F8D" w:rsidRDefault="004C7CC5" w:rsidP="004C7CC5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954"/>
        <w:gridCol w:w="1100"/>
        <w:gridCol w:w="846"/>
        <w:gridCol w:w="1189"/>
        <w:gridCol w:w="914"/>
        <w:gridCol w:w="1573"/>
      </w:tblGrid>
      <w:tr w:rsidR="004C7CC5" w:rsidRPr="00D61F8D" w:rsidTr="00761687">
        <w:tc>
          <w:tcPr>
            <w:tcW w:w="0" w:type="auto"/>
          </w:tcPr>
          <w:p w:rsidR="004C7CC5" w:rsidRPr="00D61F8D" w:rsidRDefault="004C7CC5" w:rsidP="00761687"/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4C7CC5" w:rsidRPr="00D61F8D" w:rsidRDefault="004C7CC5" w:rsidP="00761687">
            <w:pPr>
              <w:jc w:val="center"/>
            </w:pPr>
            <w:r w:rsidRPr="00D61F8D">
              <w:t>Friendship network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7CC5" w:rsidRPr="00D61F8D" w:rsidRDefault="004C7CC5" w:rsidP="00761687">
            <w:pPr>
              <w:jc w:val="center"/>
            </w:pPr>
          </w:p>
        </w:tc>
      </w:tr>
      <w:tr w:rsidR="004C7CC5" w:rsidRPr="00D61F8D" w:rsidTr="00761687">
        <w:trPr>
          <w:trHeight w:val="458"/>
        </w:trPr>
        <w:tc>
          <w:tcPr>
            <w:tcW w:w="0" w:type="auto"/>
          </w:tcPr>
          <w:p w:rsidR="004C7CC5" w:rsidRPr="00D61F8D" w:rsidRDefault="004C7CC5" w:rsidP="00761687"/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C7CC5" w:rsidRPr="00D61F8D" w:rsidRDefault="004C7CC5" w:rsidP="00761687">
            <w:pPr>
              <w:jc w:val="center"/>
            </w:pPr>
            <w:r w:rsidRPr="00D61F8D">
              <w:t>All-Male (</w:t>
            </w:r>
            <w:r w:rsidRPr="00D61F8D">
              <w:rPr>
                <w:i/>
              </w:rPr>
              <w:t>n</w:t>
            </w:r>
            <w:r w:rsidRPr="00D61F8D">
              <w:t xml:space="preserve"> = 150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C7CC5" w:rsidRPr="00D61F8D" w:rsidRDefault="004C7CC5" w:rsidP="00761687">
            <w:pPr>
              <w:jc w:val="center"/>
            </w:pPr>
            <w:r w:rsidRPr="00D61F8D">
              <w:t>Mixed-Sex (</w:t>
            </w:r>
            <w:r w:rsidRPr="00D61F8D">
              <w:rPr>
                <w:i/>
              </w:rPr>
              <w:t>n</w:t>
            </w:r>
            <w:r w:rsidRPr="00D61F8D">
              <w:t xml:space="preserve"> = 27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C7CC5" w:rsidRPr="00D61F8D" w:rsidRDefault="004C7CC5" w:rsidP="00761687"/>
        </w:tc>
      </w:tr>
      <w:tr w:rsidR="004C7CC5" w:rsidRPr="00D61F8D" w:rsidTr="00761687">
        <w:tc>
          <w:tcPr>
            <w:tcW w:w="0" w:type="auto"/>
            <w:tcBorders>
              <w:bottom w:val="single" w:sz="4" w:space="0" w:color="auto"/>
            </w:tcBorders>
          </w:tcPr>
          <w:p w:rsidR="004C7CC5" w:rsidRPr="00D61F8D" w:rsidRDefault="004C7CC5" w:rsidP="00761687"/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C7CC5" w:rsidRPr="00D61F8D" w:rsidRDefault="004C7CC5" w:rsidP="00761687">
            <w:pPr>
              <w:jc w:val="center"/>
              <w:rPr>
                <w:i/>
              </w:rPr>
            </w:pPr>
            <w:r w:rsidRPr="00D61F8D">
              <w:rPr>
                <w:i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C7CC5" w:rsidRPr="00D61F8D" w:rsidRDefault="004C7CC5" w:rsidP="00761687">
            <w:pPr>
              <w:jc w:val="center"/>
              <w:rPr>
                <w:i/>
              </w:rPr>
            </w:pPr>
            <w:r w:rsidRPr="00D61F8D">
              <w:rPr>
                <w:i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C7CC5" w:rsidRPr="00D61F8D" w:rsidRDefault="004C7CC5" w:rsidP="00761687">
            <w:pPr>
              <w:jc w:val="center"/>
              <w:rPr>
                <w:i/>
              </w:rPr>
            </w:pPr>
            <w:r w:rsidRPr="00D61F8D">
              <w:rPr>
                <w:i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C7CC5" w:rsidRPr="00D61F8D" w:rsidRDefault="004C7CC5" w:rsidP="00761687">
            <w:pPr>
              <w:jc w:val="center"/>
              <w:rPr>
                <w:i/>
              </w:rPr>
            </w:pPr>
            <w:r w:rsidRPr="00D61F8D">
              <w:rPr>
                <w:i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C7CC5" w:rsidRPr="00D61F8D" w:rsidRDefault="004C7CC5" w:rsidP="00761687">
            <w:r>
              <w:t>Difference test</w:t>
            </w:r>
          </w:p>
        </w:tc>
      </w:tr>
      <w:tr w:rsidR="004C7CC5" w:rsidRPr="00D61F8D" w:rsidTr="00761687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C7CC5" w:rsidRPr="00D61F8D" w:rsidRDefault="004C7CC5" w:rsidP="00761687"/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</w:tcPr>
          <w:p w:rsidR="004C7CC5" w:rsidRPr="00D61F8D" w:rsidRDefault="004C7CC5" w:rsidP="004C7CC5">
            <w:pPr>
              <w:pStyle w:val="ListParagraph"/>
              <w:numPr>
                <w:ilvl w:val="0"/>
                <w:numId w:val="2"/>
              </w:numPr>
              <w:jc w:val="center"/>
              <w:rPr>
                <w:b/>
              </w:rPr>
            </w:pPr>
            <w:r w:rsidRPr="00D61F8D">
              <w:rPr>
                <w:b/>
              </w:rPr>
              <w:t>Network Dynamic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C7CC5" w:rsidRPr="00D61F8D" w:rsidRDefault="004C7CC5" w:rsidP="00761687"/>
        </w:tc>
      </w:tr>
      <w:tr w:rsidR="004C7CC5" w:rsidRPr="00D61F8D" w:rsidTr="00761687">
        <w:tc>
          <w:tcPr>
            <w:tcW w:w="0" w:type="auto"/>
            <w:tcBorders>
              <w:top w:val="nil"/>
            </w:tcBorders>
          </w:tcPr>
          <w:p w:rsidR="004C7CC5" w:rsidRPr="00D61F8D" w:rsidRDefault="004C7CC5" w:rsidP="00761687">
            <w:r w:rsidRPr="00D61F8D">
              <w:t>Structural network effects</w:t>
            </w:r>
          </w:p>
        </w:tc>
        <w:tc>
          <w:tcPr>
            <w:tcW w:w="0" w:type="auto"/>
            <w:tcBorders>
              <w:top w:val="nil"/>
            </w:tcBorders>
          </w:tcPr>
          <w:p w:rsidR="004C7CC5" w:rsidRPr="00D61F8D" w:rsidRDefault="004C7CC5" w:rsidP="00761687"/>
        </w:tc>
        <w:tc>
          <w:tcPr>
            <w:tcW w:w="0" w:type="auto"/>
            <w:tcBorders>
              <w:top w:val="nil"/>
            </w:tcBorders>
          </w:tcPr>
          <w:p w:rsidR="004C7CC5" w:rsidRPr="00D61F8D" w:rsidRDefault="004C7CC5" w:rsidP="00761687"/>
        </w:tc>
        <w:tc>
          <w:tcPr>
            <w:tcW w:w="0" w:type="auto"/>
            <w:tcBorders>
              <w:top w:val="nil"/>
            </w:tcBorders>
          </w:tcPr>
          <w:p w:rsidR="004C7CC5" w:rsidRPr="00D61F8D" w:rsidRDefault="004C7CC5" w:rsidP="00761687"/>
        </w:tc>
        <w:tc>
          <w:tcPr>
            <w:tcW w:w="0" w:type="auto"/>
            <w:tcBorders>
              <w:top w:val="nil"/>
            </w:tcBorders>
          </w:tcPr>
          <w:p w:rsidR="004C7CC5" w:rsidRPr="00D61F8D" w:rsidRDefault="004C7CC5" w:rsidP="00761687"/>
        </w:tc>
        <w:tc>
          <w:tcPr>
            <w:tcW w:w="0" w:type="auto"/>
            <w:tcBorders>
              <w:top w:val="nil"/>
            </w:tcBorders>
          </w:tcPr>
          <w:p w:rsidR="004C7CC5" w:rsidRPr="00D61F8D" w:rsidRDefault="004C7CC5" w:rsidP="00761687"/>
        </w:tc>
      </w:tr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pPr>
              <w:ind w:left="270"/>
            </w:pPr>
            <w:r w:rsidRPr="00D61F8D">
              <w:t>Density (outdegree)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-1.59*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10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-2.45*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13</w:t>
            </w: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  <w:r w:rsidRPr="00D61F8D">
              <w:rPr>
                <w:color w:val="000000"/>
              </w:rPr>
              <w:t>7.36</w:t>
            </w:r>
          </w:p>
        </w:tc>
      </w:tr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pPr>
              <w:ind w:left="270"/>
            </w:pPr>
            <w:r w:rsidRPr="00D61F8D">
              <w:t>Reciprocity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1.47*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16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1.60*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26</w:t>
            </w: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  <w:r w:rsidRPr="00D61F8D">
              <w:rPr>
                <w:color w:val="000000"/>
              </w:rPr>
              <w:t>-0.57</w:t>
            </w:r>
          </w:p>
        </w:tc>
      </w:tr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pPr>
              <w:ind w:left="270"/>
            </w:pPr>
            <w:r w:rsidRPr="00D61F8D">
              <w:t>Transitive triplets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0.29*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06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0.21*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04</w:t>
            </w: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  <w:r w:rsidRPr="00D61F8D">
              <w:rPr>
                <w:color w:val="000000"/>
              </w:rPr>
              <w:t>1.30</w:t>
            </w:r>
          </w:p>
        </w:tc>
      </w:tr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r w:rsidRPr="00D61F8D">
              <w:t>Selection effects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  <w:rPr>
                <w:i/>
              </w:rPr>
            </w:pPr>
          </w:p>
        </w:tc>
        <w:tc>
          <w:tcPr>
            <w:tcW w:w="0" w:type="auto"/>
          </w:tcPr>
          <w:p w:rsidR="004C7CC5" w:rsidRPr="00D61F8D" w:rsidRDefault="004C7CC5" w:rsidP="00761687">
            <w:pPr>
              <w:rPr>
                <w:i/>
              </w:rPr>
            </w:pP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  <w:rPr>
                <w:i/>
              </w:rPr>
            </w:pPr>
          </w:p>
        </w:tc>
        <w:tc>
          <w:tcPr>
            <w:tcW w:w="0" w:type="auto"/>
          </w:tcPr>
          <w:p w:rsidR="004C7CC5" w:rsidRPr="00D61F8D" w:rsidRDefault="004C7CC5" w:rsidP="00761687">
            <w:pPr>
              <w:rPr>
                <w:i/>
              </w:rPr>
            </w:pP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</w:p>
        </w:tc>
      </w:tr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pPr>
              <w:ind w:left="270"/>
            </w:pPr>
            <w:r w:rsidRPr="00D61F8D">
              <w:t>Physical aggression ego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0.13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12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-0.07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10</w:t>
            </w: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  <w:r w:rsidRPr="00D61F8D">
              <w:rPr>
                <w:color w:val="000000"/>
              </w:rPr>
              <w:t>1.54</w:t>
            </w:r>
          </w:p>
        </w:tc>
      </w:tr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pPr>
              <w:ind w:left="270"/>
            </w:pPr>
            <w:r w:rsidRPr="00D61F8D">
              <w:t>Physical aggression alter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-0.18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10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-0.11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09</w:t>
            </w: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  <w:r w:rsidRPr="00D61F8D">
              <w:rPr>
                <w:color w:val="000000"/>
              </w:rPr>
              <w:t>-0.65</w:t>
            </w:r>
          </w:p>
        </w:tc>
      </w:tr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pPr>
              <w:ind w:left="270"/>
            </w:pPr>
            <w:r w:rsidRPr="00D61F8D">
              <w:t>Physical aggression selection-similarity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0.03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11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0.06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06</w:t>
            </w: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  <w:r w:rsidRPr="00D61F8D">
              <w:rPr>
                <w:color w:val="000000"/>
              </w:rPr>
              <w:t>-0.26</w:t>
            </w:r>
          </w:p>
        </w:tc>
      </w:tr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pPr>
              <w:ind w:left="270"/>
            </w:pPr>
            <w:r w:rsidRPr="00D61F8D">
              <w:t>Prosocial ego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0.04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13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-0.11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11</w:t>
            </w: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  <w:r w:rsidRPr="00D61F8D">
              <w:rPr>
                <w:color w:val="000000"/>
              </w:rPr>
              <w:t>1.06</w:t>
            </w:r>
          </w:p>
        </w:tc>
      </w:tr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pPr>
              <w:ind w:left="270"/>
            </w:pPr>
            <w:r w:rsidRPr="00D61F8D">
              <w:t>Prosocial alter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0.18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10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0.13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11</w:t>
            </w: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  <w:r w:rsidRPr="00D61F8D">
              <w:rPr>
                <w:color w:val="000000"/>
              </w:rPr>
              <w:t>0.45</w:t>
            </w:r>
          </w:p>
        </w:tc>
      </w:tr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pPr>
              <w:ind w:left="270"/>
            </w:pPr>
            <w:r w:rsidRPr="00D61F8D">
              <w:t>Prosocial selection-similarity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0.15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18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0.03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10</w:t>
            </w: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  <w:r w:rsidRPr="00D61F8D">
              <w:rPr>
                <w:color w:val="000000"/>
              </w:rPr>
              <w:t>0.63</w:t>
            </w:r>
          </w:p>
        </w:tc>
      </w:tr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pPr>
              <w:ind w:left="270"/>
            </w:pPr>
            <w:r w:rsidRPr="00D61F8D">
              <w:t>Perceived popularity ego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-0.21*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07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-0.13*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06</w:t>
            </w: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  <w:r w:rsidRPr="00D61F8D">
              <w:rPr>
                <w:color w:val="000000"/>
              </w:rPr>
              <w:t>-1.09</w:t>
            </w:r>
          </w:p>
        </w:tc>
      </w:tr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pPr>
              <w:ind w:left="270"/>
            </w:pPr>
            <w:r w:rsidRPr="00D61F8D">
              <w:t>Perceived popularity alter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0.11*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06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0.18*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06</w:t>
            </w: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  <w:r w:rsidRPr="00D61F8D">
              <w:rPr>
                <w:color w:val="000000"/>
              </w:rPr>
              <w:t>-1.10</w:t>
            </w:r>
          </w:p>
        </w:tc>
      </w:tr>
      <w:tr w:rsidR="004C7CC5" w:rsidRPr="00D61F8D" w:rsidTr="00761687">
        <w:tc>
          <w:tcPr>
            <w:tcW w:w="0" w:type="auto"/>
            <w:tcBorders>
              <w:bottom w:val="single" w:sz="4" w:space="0" w:color="auto"/>
            </w:tcBorders>
          </w:tcPr>
          <w:p w:rsidR="004C7CC5" w:rsidRPr="00D61F8D" w:rsidRDefault="004C7CC5" w:rsidP="00761687">
            <w:pPr>
              <w:ind w:left="270"/>
            </w:pPr>
            <w:r w:rsidRPr="00D61F8D">
              <w:t>Perceived popularity selection-similar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7CC5" w:rsidRPr="00D61F8D" w:rsidRDefault="004C7CC5" w:rsidP="00761687">
            <w:pPr>
              <w:jc w:val="center"/>
            </w:pPr>
            <w:r w:rsidRPr="00D61F8D">
              <w:t>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7CC5" w:rsidRPr="00D61F8D" w:rsidRDefault="004C7CC5" w:rsidP="00761687">
            <w:r w:rsidRPr="00D61F8D">
              <w:t>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7CC5" w:rsidRPr="00D61F8D" w:rsidRDefault="004C7CC5" w:rsidP="00761687">
            <w:pPr>
              <w:jc w:val="center"/>
            </w:pPr>
            <w:r w:rsidRPr="00D61F8D">
              <w:t>0.08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7CC5" w:rsidRPr="00D61F8D" w:rsidRDefault="004C7CC5" w:rsidP="00761687">
            <w:r w:rsidRPr="00D61F8D">
              <w:t>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  <w:r w:rsidRPr="00D61F8D">
              <w:rPr>
                <w:color w:val="000000"/>
              </w:rPr>
              <w:t>-0.49</w:t>
            </w:r>
          </w:p>
        </w:tc>
      </w:tr>
      <w:tr w:rsidR="004C7CC5" w:rsidRPr="00D61F8D" w:rsidTr="00761687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C7CC5" w:rsidRPr="00D61F8D" w:rsidRDefault="004C7CC5" w:rsidP="00761687">
            <w:pPr>
              <w:ind w:left="270"/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</w:tcPr>
          <w:p w:rsidR="004C7CC5" w:rsidRPr="00D61F8D" w:rsidRDefault="004C7CC5" w:rsidP="004C7CC5">
            <w:pPr>
              <w:pStyle w:val="ListParagraph"/>
              <w:numPr>
                <w:ilvl w:val="0"/>
                <w:numId w:val="2"/>
              </w:numPr>
              <w:jc w:val="center"/>
              <w:rPr>
                <w:b/>
              </w:rPr>
            </w:pPr>
            <w:proofErr w:type="spellStart"/>
            <w:r w:rsidRPr="00D61F8D">
              <w:rPr>
                <w:b/>
              </w:rPr>
              <w:t>Behavior</w:t>
            </w:r>
            <w:proofErr w:type="spellEnd"/>
            <w:r w:rsidRPr="00D61F8D">
              <w:rPr>
                <w:b/>
              </w:rPr>
              <w:t xml:space="preserve"> Dynamic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C7CC5" w:rsidRPr="00D61F8D" w:rsidRDefault="004C7CC5" w:rsidP="00761687">
            <w:pPr>
              <w:ind w:left="270"/>
              <w:jc w:val="center"/>
            </w:pPr>
          </w:p>
        </w:tc>
      </w:tr>
      <w:tr w:rsidR="004C7CC5" w:rsidRPr="00D61F8D" w:rsidTr="00761687">
        <w:tc>
          <w:tcPr>
            <w:tcW w:w="0" w:type="auto"/>
            <w:tcBorders>
              <w:top w:val="nil"/>
            </w:tcBorders>
          </w:tcPr>
          <w:p w:rsidR="004C7CC5" w:rsidRPr="00D61F8D" w:rsidRDefault="004C7CC5" w:rsidP="00761687">
            <w:r w:rsidRPr="00D61F8D">
              <w:t>Behavioral tendencies</w:t>
            </w:r>
          </w:p>
        </w:tc>
        <w:tc>
          <w:tcPr>
            <w:tcW w:w="0" w:type="auto"/>
            <w:tcBorders>
              <w:top w:val="nil"/>
            </w:tcBorders>
          </w:tcPr>
          <w:p w:rsidR="004C7CC5" w:rsidRPr="00D61F8D" w:rsidRDefault="004C7CC5" w:rsidP="00761687"/>
        </w:tc>
        <w:tc>
          <w:tcPr>
            <w:tcW w:w="0" w:type="auto"/>
            <w:tcBorders>
              <w:top w:val="nil"/>
            </w:tcBorders>
          </w:tcPr>
          <w:p w:rsidR="004C7CC5" w:rsidRPr="00D61F8D" w:rsidRDefault="004C7CC5" w:rsidP="00761687"/>
        </w:tc>
        <w:tc>
          <w:tcPr>
            <w:tcW w:w="0" w:type="auto"/>
            <w:tcBorders>
              <w:top w:val="nil"/>
            </w:tcBorders>
          </w:tcPr>
          <w:p w:rsidR="004C7CC5" w:rsidRPr="00D61F8D" w:rsidRDefault="004C7CC5" w:rsidP="00761687"/>
        </w:tc>
        <w:tc>
          <w:tcPr>
            <w:tcW w:w="0" w:type="auto"/>
            <w:tcBorders>
              <w:top w:val="nil"/>
            </w:tcBorders>
          </w:tcPr>
          <w:p w:rsidR="004C7CC5" w:rsidRPr="00D61F8D" w:rsidRDefault="004C7CC5" w:rsidP="00761687"/>
        </w:tc>
        <w:tc>
          <w:tcPr>
            <w:tcW w:w="0" w:type="auto"/>
            <w:tcBorders>
              <w:top w:val="nil"/>
            </w:tcBorders>
            <w:vAlign w:val="bottom"/>
          </w:tcPr>
          <w:p w:rsidR="004C7CC5" w:rsidRPr="00D61F8D" w:rsidRDefault="004C7CC5" w:rsidP="00761687">
            <w:pPr>
              <w:jc w:val="center"/>
            </w:pPr>
          </w:p>
        </w:tc>
      </w:tr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pPr>
              <w:ind w:left="270"/>
            </w:pPr>
            <w:r w:rsidRPr="00D61F8D">
              <w:t>Physical aggression linear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-0.30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20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-1.03*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14</w:t>
            </w: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  <w:r w:rsidRPr="00D61F8D">
              <w:rPr>
                <w:color w:val="000000"/>
              </w:rPr>
              <w:t>3.32</w:t>
            </w:r>
          </w:p>
        </w:tc>
      </w:tr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pPr>
              <w:ind w:left="270"/>
            </w:pPr>
            <w:r w:rsidRPr="00D61F8D">
              <w:t>Prosociality linear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-0.21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23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-0.34*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12</w:t>
            </w: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  <w:r w:rsidRPr="00D61F8D">
              <w:rPr>
                <w:color w:val="000000"/>
              </w:rPr>
              <w:t>0.53</w:t>
            </w:r>
          </w:p>
        </w:tc>
      </w:tr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pPr>
              <w:ind w:left="270"/>
            </w:pPr>
            <w:r w:rsidRPr="00D61F8D">
              <w:t>Perceived popularity linear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-0.03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09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-0.03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06</w:t>
            </w: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  <w:r w:rsidRPr="00D61F8D">
              <w:rPr>
                <w:color w:val="000000"/>
              </w:rPr>
              <w:t>0.00</w:t>
            </w:r>
          </w:p>
        </w:tc>
      </w:tr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pPr>
              <w:ind w:left="270"/>
            </w:pPr>
            <w:r w:rsidRPr="00D61F8D">
              <w:t>Physical aggression quadratic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0.07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14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0.34*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10</w:t>
            </w: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  <w:r w:rsidRPr="00D61F8D">
              <w:rPr>
                <w:color w:val="000000"/>
              </w:rPr>
              <w:t>-1.80</w:t>
            </w:r>
          </w:p>
        </w:tc>
      </w:tr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pPr>
              <w:ind w:left="270"/>
            </w:pPr>
            <w:r w:rsidRPr="00D61F8D">
              <w:t>Prosociality quadratic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-0.15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16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-0.17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13</w:t>
            </w: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  <w:r w:rsidRPr="00D61F8D">
              <w:rPr>
                <w:color w:val="000000"/>
              </w:rPr>
              <w:t>0.11</w:t>
            </w:r>
          </w:p>
        </w:tc>
      </w:tr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pPr>
              <w:ind w:left="270"/>
            </w:pPr>
            <w:r w:rsidRPr="00D61F8D">
              <w:t>Perceived popularity quadratic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-0.05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05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0.03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03</w:t>
            </w: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  <w:r w:rsidRPr="00D61F8D">
              <w:rPr>
                <w:color w:val="000000"/>
              </w:rPr>
              <w:t>-1.57</w:t>
            </w:r>
          </w:p>
        </w:tc>
      </w:tr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r w:rsidRPr="00D61F8D">
              <w:t>Influence effects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  <w:rPr>
                <w:i/>
              </w:rPr>
            </w:pPr>
          </w:p>
        </w:tc>
        <w:tc>
          <w:tcPr>
            <w:tcW w:w="0" w:type="auto"/>
          </w:tcPr>
          <w:p w:rsidR="004C7CC5" w:rsidRPr="00D61F8D" w:rsidRDefault="004C7CC5" w:rsidP="00761687">
            <w:pPr>
              <w:rPr>
                <w:i/>
              </w:rPr>
            </w:pP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  <w:rPr>
                <w:i/>
              </w:rPr>
            </w:pPr>
          </w:p>
        </w:tc>
        <w:tc>
          <w:tcPr>
            <w:tcW w:w="0" w:type="auto"/>
          </w:tcPr>
          <w:p w:rsidR="004C7CC5" w:rsidRPr="00D61F8D" w:rsidRDefault="004C7CC5" w:rsidP="00761687">
            <w:pPr>
              <w:rPr>
                <w:i/>
              </w:rPr>
            </w:pP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</w:p>
        </w:tc>
      </w:tr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pPr>
              <w:ind w:left="270"/>
            </w:pPr>
            <w:r w:rsidRPr="00D61F8D">
              <w:t>Physical aggression average alter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0.19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56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0.35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33</w:t>
            </w: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  <w:r w:rsidRPr="00D61F8D">
              <w:rPr>
                <w:color w:val="000000"/>
              </w:rPr>
              <w:t>-0.24</w:t>
            </w:r>
          </w:p>
        </w:tc>
      </w:tr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pPr>
              <w:ind w:left="270"/>
            </w:pPr>
            <w:r w:rsidRPr="00D61F8D">
              <w:t>Prosociality average alter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0.20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55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0.33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43</w:t>
            </w: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  <w:r w:rsidRPr="00D61F8D">
              <w:rPr>
                <w:color w:val="000000"/>
              </w:rPr>
              <w:t>-0.18</w:t>
            </w:r>
          </w:p>
        </w:tc>
      </w:tr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pPr>
              <w:ind w:left="270"/>
            </w:pPr>
            <w:r w:rsidRPr="00D61F8D">
              <w:t>Perceived popularity average alter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0.42*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18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0.16*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08</w:t>
            </w: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  <w:r w:rsidRPr="00D61F8D">
              <w:rPr>
                <w:color w:val="000000"/>
              </w:rPr>
              <w:t>1.39</w:t>
            </w:r>
          </w:p>
        </w:tc>
      </w:tr>
    </w:tbl>
    <w:p w:rsidR="004C7CC5" w:rsidRPr="00D61F8D" w:rsidRDefault="004C7CC5" w:rsidP="004C7C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C7CC5" w:rsidRPr="00D61F8D" w:rsidRDefault="004C7CC5" w:rsidP="004C7C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C7CC5" w:rsidRPr="00D61F8D" w:rsidRDefault="004C7CC5" w:rsidP="004C7C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C7CC5" w:rsidRPr="00D61F8D" w:rsidRDefault="004C7CC5" w:rsidP="004C7C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61F8D">
        <w:rPr>
          <w:rFonts w:ascii="Times New Roman" w:hAnsi="Times New Roman" w:cs="Times New Roman"/>
          <w:sz w:val="24"/>
          <w:szCs w:val="24"/>
        </w:rPr>
        <w:br w:type="page"/>
      </w:r>
    </w:p>
    <w:p w:rsidR="004C7CC5" w:rsidRDefault="004C7CC5" w:rsidP="004C7C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61F8D">
        <w:rPr>
          <w:rFonts w:ascii="Times New Roman" w:hAnsi="Times New Roman" w:cs="Times New Roman"/>
          <w:sz w:val="24"/>
          <w:szCs w:val="24"/>
        </w:rPr>
        <w:lastRenderedPageBreak/>
        <w:t>Table S3</w:t>
      </w:r>
      <w:r w:rsidRPr="00D61F8D">
        <w:rPr>
          <w:rFonts w:ascii="Times New Roman" w:hAnsi="Times New Roman" w:cs="Times New Roman"/>
          <w:sz w:val="24"/>
          <w:szCs w:val="24"/>
        </w:rPr>
        <w:tab/>
      </w:r>
    </w:p>
    <w:p w:rsidR="004C7CC5" w:rsidRPr="00D61F8D" w:rsidRDefault="004C7CC5" w:rsidP="004C7C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C7CC5" w:rsidRDefault="004C7CC5" w:rsidP="004C7CC5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D61F8D">
        <w:rPr>
          <w:rFonts w:ascii="Times New Roman" w:hAnsi="Times New Roman" w:cs="Times New Roman"/>
          <w:i/>
          <w:sz w:val="24"/>
          <w:szCs w:val="24"/>
        </w:rPr>
        <w:t>Results Comparison Estimates between All-Female and Mixed-Sex Contexts</w:t>
      </w:r>
    </w:p>
    <w:p w:rsidR="004C7CC5" w:rsidRPr="00D61F8D" w:rsidRDefault="004C7CC5" w:rsidP="004C7CC5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851"/>
        <w:gridCol w:w="1182"/>
        <w:gridCol w:w="912"/>
        <w:gridCol w:w="1170"/>
        <w:gridCol w:w="902"/>
        <w:gridCol w:w="1559"/>
      </w:tblGrid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r w:rsidRPr="00D61F8D">
              <w:rPr>
                <w:i/>
              </w:rPr>
              <w:br w:type="page"/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4C7CC5" w:rsidRPr="00D61F8D" w:rsidRDefault="004C7CC5" w:rsidP="00761687">
            <w:pPr>
              <w:jc w:val="center"/>
            </w:pPr>
            <w:r w:rsidRPr="00D61F8D">
              <w:t>Friendship network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7CC5" w:rsidRPr="00D61F8D" w:rsidRDefault="004C7CC5" w:rsidP="00761687">
            <w:pPr>
              <w:jc w:val="center"/>
            </w:pPr>
          </w:p>
        </w:tc>
      </w:tr>
      <w:tr w:rsidR="004C7CC5" w:rsidRPr="00D61F8D" w:rsidTr="00761687">
        <w:trPr>
          <w:trHeight w:val="458"/>
        </w:trPr>
        <w:tc>
          <w:tcPr>
            <w:tcW w:w="0" w:type="auto"/>
          </w:tcPr>
          <w:p w:rsidR="004C7CC5" w:rsidRPr="00D61F8D" w:rsidRDefault="004C7CC5" w:rsidP="00761687"/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C7CC5" w:rsidRPr="00D61F8D" w:rsidRDefault="004C7CC5" w:rsidP="00761687">
            <w:pPr>
              <w:jc w:val="center"/>
            </w:pPr>
            <w:r w:rsidRPr="00D61F8D">
              <w:t>All-Female (</w:t>
            </w:r>
            <w:r w:rsidRPr="00D61F8D">
              <w:rPr>
                <w:i/>
              </w:rPr>
              <w:t>n</w:t>
            </w:r>
            <w:r w:rsidRPr="00D61F8D">
              <w:t xml:space="preserve"> = 190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C7CC5" w:rsidRPr="00D61F8D" w:rsidRDefault="004C7CC5" w:rsidP="00761687">
            <w:pPr>
              <w:jc w:val="center"/>
            </w:pPr>
            <w:r w:rsidRPr="00D61F8D">
              <w:t>Mixed-Sex (</w:t>
            </w:r>
            <w:r w:rsidRPr="00D61F8D">
              <w:rPr>
                <w:i/>
              </w:rPr>
              <w:t>n</w:t>
            </w:r>
            <w:r w:rsidRPr="00D61F8D">
              <w:t xml:space="preserve"> = 27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C7CC5" w:rsidRPr="00D61F8D" w:rsidRDefault="004C7CC5" w:rsidP="00761687"/>
        </w:tc>
      </w:tr>
      <w:tr w:rsidR="004C7CC5" w:rsidRPr="00D61F8D" w:rsidTr="00761687">
        <w:tc>
          <w:tcPr>
            <w:tcW w:w="0" w:type="auto"/>
            <w:tcBorders>
              <w:bottom w:val="single" w:sz="4" w:space="0" w:color="auto"/>
            </w:tcBorders>
          </w:tcPr>
          <w:p w:rsidR="004C7CC5" w:rsidRPr="00D61F8D" w:rsidRDefault="004C7CC5" w:rsidP="00761687"/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C7CC5" w:rsidRPr="00D61F8D" w:rsidRDefault="004C7CC5" w:rsidP="00761687">
            <w:pPr>
              <w:jc w:val="center"/>
              <w:rPr>
                <w:i/>
              </w:rPr>
            </w:pPr>
            <w:r w:rsidRPr="00D61F8D">
              <w:rPr>
                <w:i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C7CC5" w:rsidRPr="00D61F8D" w:rsidRDefault="004C7CC5" w:rsidP="00761687">
            <w:pPr>
              <w:jc w:val="center"/>
              <w:rPr>
                <w:i/>
              </w:rPr>
            </w:pPr>
            <w:r w:rsidRPr="00D61F8D">
              <w:rPr>
                <w:i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C7CC5" w:rsidRPr="00D61F8D" w:rsidRDefault="004C7CC5" w:rsidP="00761687">
            <w:pPr>
              <w:jc w:val="center"/>
              <w:rPr>
                <w:i/>
              </w:rPr>
            </w:pPr>
            <w:r w:rsidRPr="00D61F8D">
              <w:rPr>
                <w:i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C7CC5" w:rsidRPr="00D61F8D" w:rsidRDefault="004C7CC5" w:rsidP="00761687">
            <w:pPr>
              <w:jc w:val="center"/>
              <w:rPr>
                <w:i/>
              </w:rPr>
            </w:pPr>
            <w:r w:rsidRPr="00D61F8D">
              <w:rPr>
                <w:i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C7CC5" w:rsidRPr="00D61F8D" w:rsidRDefault="004C7CC5" w:rsidP="00761687">
            <w:r>
              <w:t>Difference test</w:t>
            </w:r>
          </w:p>
        </w:tc>
      </w:tr>
      <w:tr w:rsidR="004C7CC5" w:rsidRPr="00D61F8D" w:rsidTr="00761687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C7CC5" w:rsidRPr="00D61F8D" w:rsidRDefault="004C7CC5" w:rsidP="00761687"/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</w:tcPr>
          <w:p w:rsidR="004C7CC5" w:rsidRPr="00D61F8D" w:rsidRDefault="004C7CC5" w:rsidP="004C7CC5">
            <w:pPr>
              <w:pStyle w:val="ListParagraph"/>
              <w:numPr>
                <w:ilvl w:val="0"/>
                <w:numId w:val="3"/>
              </w:numPr>
              <w:jc w:val="center"/>
              <w:rPr>
                <w:b/>
              </w:rPr>
            </w:pPr>
            <w:r w:rsidRPr="00D61F8D">
              <w:rPr>
                <w:b/>
              </w:rPr>
              <w:t>Network Dynamic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C7CC5" w:rsidRPr="00D61F8D" w:rsidRDefault="004C7CC5" w:rsidP="00761687"/>
        </w:tc>
      </w:tr>
      <w:tr w:rsidR="004C7CC5" w:rsidRPr="00D61F8D" w:rsidTr="00761687">
        <w:tc>
          <w:tcPr>
            <w:tcW w:w="0" w:type="auto"/>
            <w:tcBorders>
              <w:top w:val="nil"/>
            </w:tcBorders>
          </w:tcPr>
          <w:p w:rsidR="004C7CC5" w:rsidRPr="00D61F8D" w:rsidRDefault="004C7CC5" w:rsidP="00761687">
            <w:r w:rsidRPr="00D61F8D">
              <w:t>Structural network effects</w:t>
            </w:r>
          </w:p>
        </w:tc>
        <w:tc>
          <w:tcPr>
            <w:tcW w:w="0" w:type="auto"/>
            <w:tcBorders>
              <w:top w:val="nil"/>
            </w:tcBorders>
          </w:tcPr>
          <w:p w:rsidR="004C7CC5" w:rsidRPr="00D61F8D" w:rsidRDefault="004C7CC5" w:rsidP="00761687"/>
        </w:tc>
        <w:tc>
          <w:tcPr>
            <w:tcW w:w="0" w:type="auto"/>
            <w:tcBorders>
              <w:top w:val="nil"/>
            </w:tcBorders>
          </w:tcPr>
          <w:p w:rsidR="004C7CC5" w:rsidRPr="00D61F8D" w:rsidRDefault="004C7CC5" w:rsidP="00761687"/>
        </w:tc>
        <w:tc>
          <w:tcPr>
            <w:tcW w:w="0" w:type="auto"/>
            <w:tcBorders>
              <w:top w:val="nil"/>
            </w:tcBorders>
          </w:tcPr>
          <w:p w:rsidR="004C7CC5" w:rsidRPr="00D61F8D" w:rsidRDefault="004C7CC5" w:rsidP="00761687"/>
        </w:tc>
        <w:tc>
          <w:tcPr>
            <w:tcW w:w="0" w:type="auto"/>
            <w:tcBorders>
              <w:top w:val="nil"/>
            </w:tcBorders>
          </w:tcPr>
          <w:p w:rsidR="004C7CC5" w:rsidRPr="00D61F8D" w:rsidRDefault="004C7CC5" w:rsidP="00761687"/>
        </w:tc>
        <w:tc>
          <w:tcPr>
            <w:tcW w:w="0" w:type="auto"/>
            <w:tcBorders>
              <w:top w:val="nil"/>
            </w:tcBorders>
          </w:tcPr>
          <w:p w:rsidR="004C7CC5" w:rsidRPr="00D61F8D" w:rsidRDefault="004C7CC5" w:rsidP="00761687"/>
        </w:tc>
      </w:tr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pPr>
              <w:ind w:left="270"/>
            </w:pPr>
            <w:r w:rsidRPr="00D61F8D">
              <w:t>Density (outdegree)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-2.38*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20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-2.45*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13</w:t>
            </w: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  <w:r w:rsidRPr="00D61F8D">
              <w:rPr>
                <w:color w:val="000000"/>
              </w:rPr>
              <w:t>0.32</w:t>
            </w:r>
          </w:p>
        </w:tc>
      </w:tr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pPr>
              <w:ind w:left="270"/>
            </w:pPr>
            <w:r w:rsidRPr="00D61F8D">
              <w:t>Reciprocity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2.26*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39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1.60*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26</w:t>
            </w: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  <w:r w:rsidRPr="00D61F8D">
              <w:rPr>
                <w:color w:val="000000"/>
              </w:rPr>
              <w:t>1.44</w:t>
            </w:r>
          </w:p>
        </w:tc>
      </w:tr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pPr>
              <w:ind w:left="270"/>
            </w:pPr>
            <w:r w:rsidRPr="00D61F8D">
              <w:t>Transitive triplets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0.32*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06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0.21*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04</w:t>
            </w: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  <w:r w:rsidRPr="00D61F8D">
              <w:rPr>
                <w:color w:val="000000"/>
              </w:rPr>
              <w:t>1.79</w:t>
            </w:r>
          </w:p>
        </w:tc>
      </w:tr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r w:rsidRPr="00D61F8D">
              <w:t>Selection effects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  <w:rPr>
                <w:i/>
              </w:rPr>
            </w:pPr>
          </w:p>
        </w:tc>
        <w:tc>
          <w:tcPr>
            <w:tcW w:w="0" w:type="auto"/>
          </w:tcPr>
          <w:p w:rsidR="004C7CC5" w:rsidRPr="00D61F8D" w:rsidRDefault="004C7CC5" w:rsidP="00761687">
            <w:pPr>
              <w:rPr>
                <w:i/>
              </w:rPr>
            </w:pP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  <w:rPr>
                <w:i/>
              </w:rPr>
            </w:pPr>
          </w:p>
        </w:tc>
        <w:tc>
          <w:tcPr>
            <w:tcW w:w="0" w:type="auto"/>
          </w:tcPr>
          <w:p w:rsidR="004C7CC5" w:rsidRPr="00D61F8D" w:rsidRDefault="004C7CC5" w:rsidP="00761687">
            <w:pPr>
              <w:rPr>
                <w:i/>
              </w:rPr>
            </w:pP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</w:p>
        </w:tc>
      </w:tr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pPr>
              <w:ind w:left="270"/>
            </w:pPr>
            <w:r w:rsidRPr="00D61F8D">
              <w:t>Physical aggression ego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0.11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09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-0.07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10</w:t>
            </w: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  <w:r w:rsidRPr="00D61F8D">
              <w:rPr>
                <w:color w:val="000000"/>
              </w:rPr>
              <w:t>1.80</w:t>
            </w:r>
          </w:p>
        </w:tc>
      </w:tr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pPr>
              <w:ind w:left="270"/>
            </w:pPr>
            <w:r w:rsidRPr="00D61F8D">
              <w:t>Physical aggression alter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-0.28*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13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-0.11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09</w:t>
            </w: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  <w:r w:rsidRPr="00D61F8D">
              <w:rPr>
                <w:color w:val="000000"/>
              </w:rPr>
              <w:t>-1.23</w:t>
            </w:r>
          </w:p>
        </w:tc>
      </w:tr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pPr>
              <w:ind w:left="270"/>
            </w:pPr>
            <w:r w:rsidRPr="00D61F8D">
              <w:t>Physical aggression selection-similarity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0.09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07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0.06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06</w:t>
            </w: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  <w:r w:rsidRPr="00D61F8D">
              <w:rPr>
                <w:color w:val="000000"/>
              </w:rPr>
              <w:t>0.41</w:t>
            </w:r>
          </w:p>
        </w:tc>
      </w:tr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pPr>
              <w:ind w:left="270"/>
            </w:pPr>
            <w:r w:rsidRPr="00D61F8D">
              <w:t>Prosocial ego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-0.27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16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-0.11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11</w:t>
            </w: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  <w:r w:rsidRPr="00D61F8D">
              <w:rPr>
                <w:color w:val="000000"/>
              </w:rPr>
              <w:t>-0.93</w:t>
            </w:r>
          </w:p>
        </w:tc>
      </w:tr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pPr>
              <w:ind w:left="270"/>
            </w:pPr>
            <w:r w:rsidRPr="00D61F8D">
              <w:t>Prosocial alter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0.32*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13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0.13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11</w:t>
            </w: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  <w:r w:rsidRPr="00D61F8D">
              <w:rPr>
                <w:color w:val="000000"/>
              </w:rPr>
              <w:t>1.34</w:t>
            </w:r>
          </w:p>
        </w:tc>
      </w:tr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pPr>
              <w:ind w:left="270"/>
            </w:pPr>
            <w:r w:rsidRPr="00D61F8D">
              <w:t>Prosocial selection-similarity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-0.14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27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0.03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10</w:t>
            </w: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  <w:r w:rsidRPr="00D61F8D">
              <w:rPr>
                <w:color w:val="000000"/>
              </w:rPr>
              <w:t>-0.61</w:t>
            </w:r>
          </w:p>
        </w:tc>
      </w:tr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pPr>
              <w:ind w:left="270"/>
            </w:pPr>
            <w:r w:rsidRPr="00D61F8D">
              <w:t>Perceived popularity ego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-0.10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07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-0.13*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06</w:t>
            </w: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  <w:r w:rsidRPr="00D61F8D">
              <w:rPr>
                <w:color w:val="000000"/>
              </w:rPr>
              <w:t>0.41</w:t>
            </w:r>
          </w:p>
        </w:tc>
      </w:tr>
      <w:tr w:rsidR="004C7CC5" w:rsidRPr="00D61F8D" w:rsidTr="00761687">
        <w:trPr>
          <w:trHeight w:val="77"/>
        </w:trPr>
        <w:tc>
          <w:tcPr>
            <w:tcW w:w="0" w:type="auto"/>
          </w:tcPr>
          <w:p w:rsidR="004C7CC5" w:rsidRPr="00D61F8D" w:rsidRDefault="004C7CC5" w:rsidP="00761687">
            <w:pPr>
              <w:ind w:left="270"/>
            </w:pPr>
            <w:r w:rsidRPr="00D61F8D">
              <w:t>Perceived popularity alter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0.16*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07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0.18*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06</w:t>
            </w: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  <w:r w:rsidRPr="00D61F8D">
              <w:rPr>
                <w:color w:val="000000"/>
              </w:rPr>
              <w:t>-0.27</w:t>
            </w:r>
          </w:p>
        </w:tc>
      </w:tr>
      <w:tr w:rsidR="004C7CC5" w:rsidRPr="00D61F8D" w:rsidTr="00761687">
        <w:tc>
          <w:tcPr>
            <w:tcW w:w="0" w:type="auto"/>
            <w:tcBorders>
              <w:bottom w:val="single" w:sz="4" w:space="0" w:color="auto"/>
            </w:tcBorders>
          </w:tcPr>
          <w:p w:rsidR="004C7CC5" w:rsidRPr="00D61F8D" w:rsidRDefault="004C7CC5" w:rsidP="00761687">
            <w:pPr>
              <w:ind w:left="270"/>
            </w:pPr>
            <w:r w:rsidRPr="00D61F8D">
              <w:t>Perceived popularity selection-similar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7CC5" w:rsidRPr="00D61F8D" w:rsidRDefault="004C7CC5" w:rsidP="00761687">
            <w:pPr>
              <w:jc w:val="center"/>
            </w:pPr>
            <w:r w:rsidRPr="00D61F8D"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7CC5" w:rsidRPr="00D61F8D" w:rsidRDefault="004C7CC5" w:rsidP="00761687">
            <w:r w:rsidRPr="00D61F8D">
              <w:t>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7CC5" w:rsidRPr="00D61F8D" w:rsidRDefault="004C7CC5" w:rsidP="00761687">
            <w:pPr>
              <w:jc w:val="center"/>
            </w:pPr>
            <w:r w:rsidRPr="00D61F8D">
              <w:t>0.08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7CC5" w:rsidRPr="00D61F8D" w:rsidRDefault="004C7CC5" w:rsidP="00761687">
            <w:r w:rsidRPr="00D61F8D">
              <w:t>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  <w:r w:rsidRPr="00D61F8D">
              <w:rPr>
                <w:color w:val="000000"/>
              </w:rPr>
              <w:t>-1.94</w:t>
            </w:r>
          </w:p>
        </w:tc>
      </w:tr>
      <w:tr w:rsidR="004C7CC5" w:rsidRPr="00D61F8D" w:rsidTr="00761687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C7CC5" w:rsidRPr="00D61F8D" w:rsidRDefault="004C7CC5" w:rsidP="00761687">
            <w:pPr>
              <w:ind w:left="270"/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</w:tcPr>
          <w:p w:rsidR="004C7CC5" w:rsidRPr="00D61F8D" w:rsidRDefault="004C7CC5" w:rsidP="004C7CC5">
            <w:pPr>
              <w:pStyle w:val="ListParagraph"/>
              <w:numPr>
                <w:ilvl w:val="0"/>
                <w:numId w:val="3"/>
              </w:numPr>
              <w:jc w:val="center"/>
              <w:rPr>
                <w:b/>
              </w:rPr>
            </w:pPr>
            <w:proofErr w:type="spellStart"/>
            <w:r w:rsidRPr="00D61F8D">
              <w:rPr>
                <w:b/>
              </w:rPr>
              <w:t>Behavior</w:t>
            </w:r>
            <w:proofErr w:type="spellEnd"/>
            <w:r w:rsidRPr="00D61F8D">
              <w:rPr>
                <w:b/>
              </w:rPr>
              <w:t xml:space="preserve"> Dynamic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C7CC5" w:rsidRPr="00D61F8D" w:rsidRDefault="004C7CC5" w:rsidP="00761687">
            <w:pPr>
              <w:ind w:left="270"/>
              <w:jc w:val="center"/>
            </w:pPr>
          </w:p>
        </w:tc>
      </w:tr>
      <w:tr w:rsidR="004C7CC5" w:rsidRPr="00D61F8D" w:rsidTr="00761687">
        <w:tc>
          <w:tcPr>
            <w:tcW w:w="0" w:type="auto"/>
            <w:tcBorders>
              <w:top w:val="nil"/>
            </w:tcBorders>
          </w:tcPr>
          <w:p w:rsidR="004C7CC5" w:rsidRPr="00D61F8D" w:rsidRDefault="004C7CC5" w:rsidP="00761687">
            <w:r w:rsidRPr="00D61F8D">
              <w:t>Behavioral tendencies</w:t>
            </w:r>
          </w:p>
        </w:tc>
        <w:tc>
          <w:tcPr>
            <w:tcW w:w="0" w:type="auto"/>
            <w:tcBorders>
              <w:top w:val="nil"/>
            </w:tcBorders>
          </w:tcPr>
          <w:p w:rsidR="004C7CC5" w:rsidRPr="00D61F8D" w:rsidRDefault="004C7CC5" w:rsidP="00761687"/>
        </w:tc>
        <w:tc>
          <w:tcPr>
            <w:tcW w:w="0" w:type="auto"/>
            <w:tcBorders>
              <w:top w:val="nil"/>
            </w:tcBorders>
          </w:tcPr>
          <w:p w:rsidR="004C7CC5" w:rsidRPr="00D61F8D" w:rsidRDefault="004C7CC5" w:rsidP="00761687"/>
        </w:tc>
        <w:tc>
          <w:tcPr>
            <w:tcW w:w="0" w:type="auto"/>
            <w:tcBorders>
              <w:top w:val="nil"/>
            </w:tcBorders>
          </w:tcPr>
          <w:p w:rsidR="004C7CC5" w:rsidRPr="00D61F8D" w:rsidRDefault="004C7CC5" w:rsidP="00761687"/>
        </w:tc>
        <w:tc>
          <w:tcPr>
            <w:tcW w:w="0" w:type="auto"/>
            <w:tcBorders>
              <w:top w:val="nil"/>
            </w:tcBorders>
          </w:tcPr>
          <w:p w:rsidR="004C7CC5" w:rsidRPr="00D61F8D" w:rsidRDefault="004C7CC5" w:rsidP="00761687"/>
        </w:tc>
        <w:tc>
          <w:tcPr>
            <w:tcW w:w="0" w:type="auto"/>
            <w:tcBorders>
              <w:top w:val="nil"/>
            </w:tcBorders>
            <w:vAlign w:val="bottom"/>
          </w:tcPr>
          <w:p w:rsidR="004C7CC5" w:rsidRPr="00D61F8D" w:rsidRDefault="004C7CC5" w:rsidP="00761687">
            <w:pPr>
              <w:jc w:val="center"/>
            </w:pPr>
          </w:p>
        </w:tc>
      </w:tr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pPr>
              <w:ind w:left="270"/>
            </w:pPr>
            <w:r w:rsidRPr="00D61F8D">
              <w:t>Physical aggression linear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-1.17*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20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-1.03*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14</w:t>
            </w: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  <w:r w:rsidRPr="00D61F8D">
              <w:rPr>
                <w:color w:val="000000"/>
              </w:rPr>
              <w:t>-0.64</w:t>
            </w:r>
          </w:p>
        </w:tc>
      </w:tr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pPr>
              <w:ind w:left="270"/>
            </w:pPr>
            <w:r w:rsidRPr="00D61F8D">
              <w:t>Prosociality linear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-0.39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36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-0.34*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12</w:t>
            </w: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  <w:r w:rsidRPr="00D61F8D">
              <w:rPr>
                <w:color w:val="000000"/>
              </w:rPr>
              <w:t>-0.13</w:t>
            </w:r>
          </w:p>
        </w:tc>
      </w:tr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pPr>
              <w:ind w:left="270"/>
            </w:pPr>
            <w:r w:rsidRPr="00D61F8D">
              <w:t>Perceived popularity linear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-0.02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11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-0.03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06</w:t>
            </w: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  <w:r w:rsidRPr="00D61F8D">
              <w:rPr>
                <w:color w:val="000000"/>
              </w:rPr>
              <w:t>0.09</w:t>
            </w:r>
          </w:p>
        </w:tc>
      </w:tr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pPr>
              <w:ind w:left="270"/>
            </w:pPr>
            <w:r w:rsidRPr="00D61F8D">
              <w:t>Physical aggression quadratic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0.48*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14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0.34*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10</w:t>
            </w: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  <w:r w:rsidRPr="00D61F8D">
              <w:rPr>
                <w:color w:val="000000"/>
              </w:rPr>
              <w:t>0.93</w:t>
            </w:r>
          </w:p>
        </w:tc>
      </w:tr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pPr>
              <w:ind w:left="270"/>
            </w:pPr>
            <w:r w:rsidRPr="00D61F8D">
              <w:t>Prosociality quadratic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-0.76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64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-0.17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13</w:t>
            </w: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  <w:r w:rsidRPr="00D61F8D">
              <w:rPr>
                <w:color w:val="000000"/>
              </w:rPr>
              <w:t>-0.90</w:t>
            </w:r>
          </w:p>
        </w:tc>
      </w:tr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pPr>
              <w:ind w:left="270"/>
            </w:pPr>
            <w:r w:rsidRPr="00D61F8D">
              <w:t>Perceived popularity quadratic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-0.16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09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0.03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03</w:t>
            </w: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  <w:r w:rsidRPr="00D61F8D">
              <w:rPr>
                <w:color w:val="000000"/>
              </w:rPr>
              <w:t>-2.09</w:t>
            </w:r>
          </w:p>
        </w:tc>
      </w:tr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r w:rsidRPr="00D61F8D">
              <w:t>Influence effects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  <w:rPr>
                <w:i/>
              </w:rPr>
            </w:pPr>
          </w:p>
        </w:tc>
        <w:tc>
          <w:tcPr>
            <w:tcW w:w="0" w:type="auto"/>
          </w:tcPr>
          <w:p w:rsidR="004C7CC5" w:rsidRPr="00D61F8D" w:rsidRDefault="004C7CC5" w:rsidP="00761687">
            <w:pPr>
              <w:rPr>
                <w:i/>
              </w:rPr>
            </w:pP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  <w:rPr>
                <w:i/>
              </w:rPr>
            </w:pPr>
          </w:p>
        </w:tc>
        <w:tc>
          <w:tcPr>
            <w:tcW w:w="0" w:type="auto"/>
          </w:tcPr>
          <w:p w:rsidR="004C7CC5" w:rsidRPr="00D61F8D" w:rsidRDefault="004C7CC5" w:rsidP="00761687">
            <w:pPr>
              <w:rPr>
                <w:i/>
              </w:rPr>
            </w:pP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</w:p>
        </w:tc>
      </w:tr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pPr>
              <w:ind w:left="270"/>
            </w:pPr>
            <w:r w:rsidRPr="00D61F8D">
              <w:t>Physical aggression average alter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0.80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54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0.35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33</w:t>
            </w: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  <w:r w:rsidRPr="00D61F8D">
              <w:rPr>
                <w:color w:val="000000"/>
              </w:rPr>
              <w:t>0.69</w:t>
            </w:r>
          </w:p>
        </w:tc>
      </w:tr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pPr>
              <w:ind w:left="270"/>
            </w:pPr>
            <w:r w:rsidRPr="00D61F8D">
              <w:t>Prosociality average alter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1.70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1.85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0.33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43</w:t>
            </w: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  <w:r w:rsidRPr="00D61F8D">
              <w:rPr>
                <w:color w:val="000000"/>
              </w:rPr>
              <w:t>0.67</w:t>
            </w:r>
          </w:p>
        </w:tc>
      </w:tr>
      <w:tr w:rsidR="004C7CC5" w:rsidRPr="00D61F8D" w:rsidTr="00761687">
        <w:tc>
          <w:tcPr>
            <w:tcW w:w="0" w:type="auto"/>
          </w:tcPr>
          <w:p w:rsidR="004C7CC5" w:rsidRPr="00D61F8D" w:rsidRDefault="004C7CC5" w:rsidP="00761687">
            <w:pPr>
              <w:ind w:left="270"/>
            </w:pPr>
            <w:r w:rsidRPr="00D61F8D">
              <w:t>Perceived popularity average alter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0.61*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30</w:t>
            </w:r>
          </w:p>
        </w:tc>
        <w:tc>
          <w:tcPr>
            <w:tcW w:w="0" w:type="auto"/>
          </w:tcPr>
          <w:p w:rsidR="004C7CC5" w:rsidRPr="00D61F8D" w:rsidRDefault="004C7CC5" w:rsidP="00761687">
            <w:pPr>
              <w:jc w:val="center"/>
            </w:pPr>
            <w:r w:rsidRPr="00D61F8D">
              <w:t>0.16*</w:t>
            </w:r>
          </w:p>
        </w:tc>
        <w:tc>
          <w:tcPr>
            <w:tcW w:w="0" w:type="auto"/>
          </w:tcPr>
          <w:p w:rsidR="004C7CC5" w:rsidRPr="00D61F8D" w:rsidRDefault="004C7CC5" w:rsidP="00761687">
            <w:r w:rsidRPr="00D61F8D">
              <w:t>0.08</w:t>
            </w:r>
          </w:p>
        </w:tc>
        <w:tc>
          <w:tcPr>
            <w:tcW w:w="0" w:type="auto"/>
            <w:vAlign w:val="bottom"/>
          </w:tcPr>
          <w:p w:rsidR="004C7CC5" w:rsidRPr="00D61F8D" w:rsidRDefault="004C7CC5" w:rsidP="00761687">
            <w:pPr>
              <w:jc w:val="center"/>
              <w:rPr>
                <w:color w:val="000000"/>
              </w:rPr>
            </w:pPr>
            <w:r w:rsidRPr="00D61F8D">
              <w:rPr>
                <w:color w:val="000000"/>
              </w:rPr>
              <w:t>1.47</w:t>
            </w:r>
          </w:p>
        </w:tc>
      </w:tr>
    </w:tbl>
    <w:p w:rsidR="004C7CC5" w:rsidRPr="00D61F8D" w:rsidRDefault="004C7CC5" w:rsidP="004C7C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37C7D" w:rsidRDefault="00B37C7D"/>
    <w:sectPr w:rsidR="00B37C7D" w:rsidSect="00B37C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BE0622D"/>
    <w:multiLevelType w:val="hybridMultilevel"/>
    <w:tmpl w:val="3F90C5A0"/>
    <w:lvl w:ilvl="0" w:tplc="6DC47BDC">
      <w:start w:val="1"/>
      <w:numFmt w:val="lowerLetter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>
    <w:nsid w:val="3DCE52FD"/>
    <w:multiLevelType w:val="hybridMultilevel"/>
    <w:tmpl w:val="3F90C5A0"/>
    <w:lvl w:ilvl="0" w:tplc="6DC47BDC">
      <w:start w:val="1"/>
      <w:numFmt w:val="lowerLetter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>
    <w:nsid w:val="51FA3D4B"/>
    <w:multiLevelType w:val="hybridMultilevel"/>
    <w:tmpl w:val="3F90C5A0"/>
    <w:lvl w:ilvl="0" w:tplc="6DC47BDC">
      <w:start w:val="1"/>
      <w:numFmt w:val="lowerLetter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4C7CC5"/>
    <w:rsid w:val="00000853"/>
    <w:rsid w:val="00001A05"/>
    <w:rsid w:val="00002BE3"/>
    <w:rsid w:val="000108CD"/>
    <w:rsid w:val="00010B7E"/>
    <w:rsid w:val="000110A0"/>
    <w:rsid w:val="0001545B"/>
    <w:rsid w:val="00015EC0"/>
    <w:rsid w:val="00017B7B"/>
    <w:rsid w:val="00020813"/>
    <w:rsid w:val="00023705"/>
    <w:rsid w:val="00023854"/>
    <w:rsid w:val="00023AD1"/>
    <w:rsid w:val="00023E8D"/>
    <w:rsid w:val="00024944"/>
    <w:rsid w:val="00026C18"/>
    <w:rsid w:val="00032A91"/>
    <w:rsid w:val="00032B00"/>
    <w:rsid w:val="00034D33"/>
    <w:rsid w:val="0004211A"/>
    <w:rsid w:val="00045315"/>
    <w:rsid w:val="00051BCC"/>
    <w:rsid w:val="0005437E"/>
    <w:rsid w:val="00054D42"/>
    <w:rsid w:val="000651EF"/>
    <w:rsid w:val="00075672"/>
    <w:rsid w:val="00075C17"/>
    <w:rsid w:val="0007614A"/>
    <w:rsid w:val="000773C3"/>
    <w:rsid w:val="0007783F"/>
    <w:rsid w:val="00081121"/>
    <w:rsid w:val="00086878"/>
    <w:rsid w:val="00091119"/>
    <w:rsid w:val="00091FEB"/>
    <w:rsid w:val="000A1562"/>
    <w:rsid w:val="000A1D88"/>
    <w:rsid w:val="000A2BD0"/>
    <w:rsid w:val="000A2DBA"/>
    <w:rsid w:val="000A41EA"/>
    <w:rsid w:val="000A60AD"/>
    <w:rsid w:val="000B12D0"/>
    <w:rsid w:val="000B2B86"/>
    <w:rsid w:val="000B49B4"/>
    <w:rsid w:val="000B7116"/>
    <w:rsid w:val="000C14E7"/>
    <w:rsid w:val="000C2D7B"/>
    <w:rsid w:val="000C31A3"/>
    <w:rsid w:val="000C7289"/>
    <w:rsid w:val="000C7A79"/>
    <w:rsid w:val="000D0F90"/>
    <w:rsid w:val="000D1407"/>
    <w:rsid w:val="000D1CCA"/>
    <w:rsid w:val="000D7592"/>
    <w:rsid w:val="000E14C2"/>
    <w:rsid w:val="000E304E"/>
    <w:rsid w:val="000E3943"/>
    <w:rsid w:val="000E4F57"/>
    <w:rsid w:val="000F17A7"/>
    <w:rsid w:val="000F32F6"/>
    <w:rsid w:val="000F4E5F"/>
    <w:rsid w:val="000F57F8"/>
    <w:rsid w:val="000F646E"/>
    <w:rsid w:val="00111542"/>
    <w:rsid w:val="00113D90"/>
    <w:rsid w:val="00124A55"/>
    <w:rsid w:val="001269C9"/>
    <w:rsid w:val="00126DA0"/>
    <w:rsid w:val="00130B04"/>
    <w:rsid w:val="00130F46"/>
    <w:rsid w:val="00132656"/>
    <w:rsid w:val="00132D26"/>
    <w:rsid w:val="00133883"/>
    <w:rsid w:val="00134320"/>
    <w:rsid w:val="00141BAF"/>
    <w:rsid w:val="00142320"/>
    <w:rsid w:val="00142D9D"/>
    <w:rsid w:val="00144D97"/>
    <w:rsid w:val="00147192"/>
    <w:rsid w:val="001515ED"/>
    <w:rsid w:val="00151B86"/>
    <w:rsid w:val="00155DF3"/>
    <w:rsid w:val="00157058"/>
    <w:rsid w:val="00157686"/>
    <w:rsid w:val="00157E18"/>
    <w:rsid w:val="00161E82"/>
    <w:rsid w:val="001620D4"/>
    <w:rsid w:val="00162548"/>
    <w:rsid w:val="00162BB6"/>
    <w:rsid w:val="0016493A"/>
    <w:rsid w:val="0017139D"/>
    <w:rsid w:val="001718CD"/>
    <w:rsid w:val="00172FA5"/>
    <w:rsid w:val="00173761"/>
    <w:rsid w:val="00176838"/>
    <w:rsid w:val="00183788"/>
    <w:rsid w:val="00185ED9"/>
    <w:rsid w:val="00186135"/>
    <w:rsid w:val="00186FF3"/>
    <w:rsid w:val="0019074B"/>
    <w:rsid w:val="00190E5C"/>
    <w:rsid w:val="00194A07"/>
    <w:rsid w:val="001A0E04"/>
    <w:rsid w:val="001A2814"/>
    <w:rsid w:val="001A4B0F"/>
    <w:rsid w:val="001A55B9"/>
    <w:rsid w:val="001A5A3C"/>
    <w:rsid w:val="001B115F"/>
    <w:rsid w:val="001B2B08"/>
    <w:rsid w:val="001B4D45"/>
    <w:rsid w:val="001B64E1"/>
    <w:rsid w:val="001B67A0"/>
    <w:rsid w:val="001C00F5"/>
    <w:rsid w:val="001C02A8"/>
    <w:rsid w:val="001C3A67"/>
    <w:rsid w:val="001C5BB0"/>
    <w:rsid w:val="001D2B45"/>
    <w:rsid w:val="001D2FD1"/>
    <w:rsid w:val="001D3512"/>
    <w:rsid w:val="001D44F2"/>
    <w:rsid w:val="001E1D88"/>
    <w:rsid w:val="001E2ED4"/>
    <w:rsid w:val="001E55F9"/>
    <w:rsid w:val="001E60B1"/>
    <w:rsid w:val="001E7816"/>
    <w:rsid w:val="001F383E"/>
    <w:rsid w:val="001F3BFD"/>
    <w:rsid w:val="001F3DF4"/>
    <w:rsid w:val="001F527E"/>
    <w:rsid w:val="001F5D06"/>
    <w:rsid w:val="001F5E91"/>
    <w:rsid w:val="001F6CB3"/>
    <w:rsid w:val="002039A7"/>
    <w:rsid w:val="0021344D"/>
    <w:rsid w:val="00214AF3"/>
    <w:rsid w:val="002168DE"/>
    <w:rsid w:val="002173D8"/>
    <w:rsid w:val="00221207"/>
    <w:rsid w:val="00221605"/>
    <w:rsid w:val="00225210"/>
    <w:rsid w:val="002257EF"/>
    <w:rsid w:val="002329AF"/>
    <w:rsid w:val="002335E9"/>
    <w:rsid w:val="0023417F"/>
    <w:rsid w:val="00235871"/>
    <w:rsid w:val="00236434"/>
    <w:rsid w:val="0024236B"/>
    <w:rsid w:val="00246B68"/>
    <w:rsid w:val="00246F0D"/>
    <w:rsid w:val="00250AB0"/>
    <w:rsid w:val="002665FF"/>
    <w:rsid w:val="00266CC6"/>
    <w:rsid w:val="002770A2"/>
    <w:rsid w:val="0028198B"/>
    <w:rsid w:val="00282961"/>
    <w:rsid w:val="00282EA8"/>
    <w:rsid w:val="00283350"/>
    <w:rsid w:val="002839AE"/>
    <w:rsid w:val="00285EB0"/>
    <w:rsid w:val="00286A05"/>
    <w:rsid w:val="0029317F"/>
    <w:rsid w:val="00296DF4"/>
    <w:rsid w:val="002A290B"/>
    <w:rsid w:val="002A3DFE"/>
    <w:rsid w:val="002A7470"/>
    <w:rsid w:val="002B2168"/>
    <w:rsid w:val="002B31FD"/>
    <w:rsid w:val="002B6DAB"/>
    <w:rsid w:val="002B763A"/>
    <w:rsid w:val="002C050A"/>
    <w:rsid w:val="002C0D8E"/>
    <w:rsid w:val="002C297D"/>
    <w:rsid w:val="002C47EC"/>
    <w:rsid w:val="002C4B0E"/>
    <w:rsid w:val="002C4E4E"/>
    <w:rsid w:val="002D3E41"/>
    <w:rsid w:val="002D57CC"/>
    <w:rsid w:val="002D5CD8"/>
    <w:rsid w:val="002D677D"/>
    <w:rsid w:val="002D75B8"/>
    <w:rsid w:val="002D7972"/>
    <w:rsid w:val="002E406D"/>
    <w:rsid w:val="002E6E0E"/>
    <w:rsid w:val="002F0103"/>
    <w:rsid w:val="002F022A"/>
    <w:rsid w:val="002F6657"/>
    <w:rsid w:val="00300563"/>
    <w:rsid w:val="00301065"/>
    <w:rsid w:val="003041C5"/>
    <w:rsid w:val="00306BB4"/>
    <w:rsid w:val="00307145"/>
    <w:rsid w:val="003075BD"/>
    <w:rsid w:val="0030771D"/>
    <w:rsid w:val="00310C6F"/>
    <w:rsid w:val="003117A9"/>
    <w:rsid w:val="00312839"/>
    <w:rsid w:val="00312C61"/>
    <w:rsid w:val="00321820"/>
    <w:rsid w:val="00321ED6"/>
    <w:rsid w:val="00323A7D"/>
    <w:rsid w:val="00324AA8"/>
    <w:rsid w:val="00326B5C"/>
    <w:rsid w:val="00330E43"/>
    <w:rsid w:val="003314DD"/>
    <w:rsid w:val="00335A6D"/>
    <w:rsid w:val="00342086"/>
    <w:rsid w:val="003427BA"/>
    <w:rsid w:val="00345636"/>
    <w:rsid w:val="003521FF"/>
    <w:rsid w:val="00352843"/>
    <w:rsid w:val="003536ED"/>
    <w:rsid w:val="00353BEA"/>
    <w:rsid w:val="00354C4A"/>
    <w:rsid w:val="00356BB1"/>
    <w:rsid w:val="003603D9"/>
    <w:rsid w:val="00363407"/>
    <w:rsid w:val="00363D3B"/>
    <w:rsid w:val="003644C8"/>
    <w:rsid w:val="00364C50"/>
    <w:rsid w:val="003657EC"/>
    <w:rsid w:val="003758A1"/>
    <w:rsid w:val="00381F35"/>
    <w:rsid w:val="00381FCA"/>
    <w:rsid w:val="00382A7B"/>
    <w:rsid w:val="00382DFA"/>
    <w:rsid w:val="003836D9"/>
    <w:rsid w:val="0039082B"/>
    <w:rsid w:val="00390926"/>
    <w:rsid w:val="00394086"/>
    <w:rsid w:val="003964AF"/>
    <w:rsid w:val="00397081"/>
    <w:rsid w:val="003A4944"/>
    <w:rsid w:val="003A53E9"/>
    <w:rsid w:val="003A55DC"/>
    <w:rsid w:val="003A57D8"/>
    <w:rsid w:val="003A5C36"/>
    <w:rsid w:val="003A5DEB"/>
    <w:rsid w:val="003A5FCF"/>
    <w:rsid w:val="003B005A"/>
    <w:rsid w:val="003B0247"/>
    <w:rsid w:val="003B13B8"/>
    <w:rsid w:val="003B1538"/>
    <w:rsid w:val="003C0272"/>
    <w:rsid w:val="003C0A8E"/>
    <w:rsid w:val="003C1EA1"/>
    <w:rsid w:val="003C2C01"/>
    <w:rsid w:val="003C55E7"/>
    <w:rsid w:val="003C6F4A"/>
    <w:rsid w:val="003C735A"/>
    <w:rsid w:val="003C7C6A"/>
    <w:rsid w:val="003D42BE"/>
    <w:rsid w:val="003E17A3"/>
    <w:rsid w:val="003E17D9"/>
    <w:rsid w:val="003E2469"/>
    <w:rsid w:val="003E6074"/>
    <w:rsid w:val="003E74D5"/>
    <w:rsid w:val="003F203B"/>
    <w:rsid w:val="003F5E79"/>
    <w:rsid w:val="004012FB"/>
    <w:rsid w:val="00401F06"/>
    <w:rsid w:val="00402DF0"/>
    <w:rsid w:val="00404733"/>
    <w:rsid w:val="00405007"/>
    <w:rsid w:val="004051D5"/>
    <w:rsid w:val="00410A71"/>
    <w:rsid w:val="004119CD"/>
    <w:rsid w:val="00415225"/>
    <w:rsid w:val="00415250"/>
    <w:rsid w:val="0041527C"/>
    <w:rsid w:val="00415FDF"/>
    <w:rsid w:val="004179AA"/>
    <w:rsid w:val="00421722"/>
    <w:rsid w:val="00422AF2"/>
    <w:rsid w:val="00424293"/>
    <w:rsid w:val="00427C04"/>
    <w:rsid w:val="0043242E"/>
    <w:rsid w:val="004330CB"/>
    <w:rsid w:val="00433583"/>
    <w:rsid w:val="004363AE"/>
    <w:rsid w:val="004429B3"/>
    <w:rsid w:val="00442A15"/>
    <w:rsid w:val="00443A19"/>
    <w:rsid w:val="004450A4"/>
    <w:rsid w:val="00445D56"/>
    <w:rsid w:val="004557BC"/>
    <w:rsid w:val="00455A90"/>
    <w:rsid w:val="004612EE"/>
    <w:rsid w:val="00461673"/>
    <w:rsid w:val="004631B7"/>
    <w:rsid w:val="00470AC5"/>
    <w:rsid w:val="00473ADA"/>
    <w:rsid w:val="0048006F"/>
    <w:rsid w:val="004830B1"/>
    <w:rsid w:val="00485F89"/>
    <w:rsid w:val="00486B99"/>
    <w:rsid w:val="0048774D"/>
    <w:rsid w:val="00487A65"/>
    <w:rsid w:val="004934C6"/>
    <w:rsid w:val="0049437F"/>
    <w:rsid w:val="00494F2B"/>
    <w:rsid w:val="004A16AF"/>
    <w:rsid w:val="004A2DAA"/>
    <w:rsid w:val="004A2F44"/>
    <w:rsid w:val="004A3DEF"/>
    <w:rsid w:val="004B1712"/>
    <w:rsid w:val="004B6BF1"/>
    <w:rsid w:val="004C0D1E"/>
    <w:rsid w:val="004C6206"/>
    <w:rsid w:val="004C7B71"/>
    <w:rsid w:val="004C7CC5"/>
    <w:rsid w:val="004D015C"/>
    <w:rsid w:val="004D03CF"/>
    <w:rsid w:val="004D5D2F"/>
    <w:rsid w:val="004E1F78"/>
    <w:rsid w:val="004E209F"/>
    <w:rsid w:val="004E29B7"/>
    <w:rsid w:val="004E6E92"/>
    <w:rsid w:val="004F0432"/>
    <w:rsid w:val="004F2A28"/>
    <w:rsid w:val="004F5C90"/>
    <w:rsid w:val="004F7E81"/>
    <w:rsid w:val="005007A3"/>
    <w:rsid w:val="005033E1"/>
    <w:rsid w:val="005047D0"/>
    <w:rsid w:val="0050797B"/>
    <w:rsid w:val="005111E7"/>
    <w:rsid w:val="00515935"/>
    <w:rsid w:val="0051731E"/>
    <w:rsid w:val="005200D7"/>
    <w:rsid w:val="00520DBF"/>
    <w:rsid w:val="00522F70"/>
    <w:rsid w:val="00527B62"/>
    <w:rsid w:val="005306B4"/>
    <w:rsid w:val="005354FB"/>
    <w:rsid w:val="00535AC7"/>
    <w:rsid w:val="0053715C"/>
    <w:rsid w:val="00537F17"/>
    <w:rsid w:val="00542B20"/>
    <w:rsid w:val="00543D8E"/>
    <w:rsid w:val="00544C55"/>
    <w:rsid w:val="00544EDB"/>
    <w:rsid w:val="00546491"/>
    <w:rsid w:val="0055053D"/>
    <w:rsid w:val="00552635"/>
    <w:rsid w:val="00553D53"/>
    <w:rsid w:val="00561539"/>
    <w:rsid w:val="00563674"/>
    <w:rsid w:val="0056435F"/>
    <w:rsid w:val="00567D9C"/>
    <w:rsid w:val="005707F2"/>
    <w:rsid w:val="00575789"/>
    <w:rsid w:val="00582874"/>
    <w:rsid w:val="00582E8B"/>
    <w:rsid w:val="005835F6"/>
    <w:rsid w:val="005A5BD4"/>
    <w:rsid w:val="005A6FA1"/>
    <w:rsid w:val="005C12DC"/>
    <w:rsid w:val="005C365D"/>
    <w:rsid w:val="005C3D2E"/>
    <w:rsid w:val="005C3ECD"/>
    <w:rsid w:val="005C4CC3"/>
    <w:rsid w:val="005E0F44"/>
    <w:rsid w:val="005E12CA"/>
    <w:rsid w:val="005E158D"/>
    <w:rsid w:val="005E3F00"/>
    <w:rsid w:val="005E4B5F"/>
    <w:rsid w:val="005E4BEC"/>
    <w:rsid w:val="005E79C4"/>
    <w:rsid w:val="005F5C9D"/>
    <w:rsid w:val="006025A0"/>
    <w:rsid w:val="00602692"/>
    <w:rsid w:val="00603935"/>
    <w:rsid w:val="0060491F"/>
    <w:rsid w:val="00605411"/>
    <w:rsid w:val="00605776"/>
    <w:rsid w:val="00605D2D"/>
    <w:rsid w:val="00611D43"/>
    <w:rsid w:val="00612757"/>
    <w:rsid w:val="006135A3"/>
    <w:rsid w:val="006144AD"/>
    <w:rsid w:val="0061741D"/>
    <w:rsid w:val="00617DEC"/>
    <w:rsid w:val="00625F56"/>
    <w:rsid w:val="0063024D"/>
    <w:rsid w:val="00630FFB"/>
    <w:rsid w:val="00631D7D"/>
    <w:rsid w:val="006340B7"/>
    <w:rsid w:val="00634276"/>
    <w:rsid w:val="006360D6"/>
    <w:rsid w:val="0063692A"/>
    <w:rsid w:val="006374B2"/>
    <w:rsid w:val="00642FE7"/>
    <w:rsid w:val="0064326E"/>
    <w:rsid w:val="006445ED"/>
    <w:rsid w:val="006459DF"/>
    <w:rsid w:val="00650EF2"/>
    <w:rsid w:val="006511CD"/>
    <w:rsid w:val="006532AA"/>
    <w:rsid w:val="006540A7"/>
    <w:rsid w:val="006540E5"/>
    <w:rsid w:val="006552C5"/>
    <w:rsid w:val="006555D6"/>
    <w:rsid w:val="00657A04"/>
    <w:rsid w:val="006603B6"/>
    <w:rsid w:val="006607BC"/>
    <w:rsid w:val="006642D2"/>
    <w:rsid w:val="0066500D"/>
    <w:rsid w:val="00665936"/>
    <w:rsid w:val="006664F3"/>
    <w:rsid w:val="006732CC"/>
    <w:rsid w:val="00674A8B"/>
    <w:rsid w:val="00677BE9"/>
    <w:rsid w:val="00681FC4"/>
    <w:rsid w:val="00683961"/>
    <w:rsid w:val="006858D0"/>
    <w:rsid w:val="00696565"/>
    <w:rsid w:val="00696A17"/>
    <w:rsid w:val="006A090D"/>
    <w:rsid w:val="006A489F"/>
    <w:rsid w:val="006A4DD6"/>
    <w:rsid w:val="006A4DFC"/>
    <w:rsid w:val="006B05E6"/>
    <w:rsid w:val="006B0A8D"/>
    <w:rsid w:val="006B1DEE"/>
    <w:rsid w:val="006B275E"/>
    <w:rsid w:val="006B68B4"/>
    <w:rsid w:val="006C01BB"/>
    <w:rsid w:val="006C69FE"/>
    <w:rsid w:val="006C6C3F"/>
    <w:rsid w:val="006D14C0"/>
    <w:rsid w:val="006D256B"/>
    <w:rsid w:val="006D7F21"/>
    <w:rsid w:val="006E0BA8"/>
    <w:rsid w:val="006E0E88"/>
    <w:rsid w:val="006E1B82"/>
    <w:rsid w:val="006E51E0"/>
    <w:rsid w:val="006E6E25"/>
    <w:rsid w:val="006E70C4"/>
    <w:rsid w:val="006F1C8B"/>
    <w:rsid w:val="006F3661"/>
    <w:rsid w:val="006F370F"/>
    <w:rsid w:val="006F76EF"/>
    <w:rsid w:val="00706EFE"/>
    <w:rsid w:val="0070713C"/>
    <w:rsid w:val="007116FA"/>
    <w:rsid w:val="00711D8A"/>
    <w:rsid w:val="00711DB6"/>
    <w:rsid w:val="007132AD"/>
    <w:rsid w:val="00713703"/>
    <w:rsid w:val="00715B4A"/>
    <w:rsid w:val="00715E8A"/>
    <w:rsid w:val="00720B82"/>
    <w:rsid w:val="007214E2"/>
    <w:rsid w:val="00722A8D"/>
    <w:rsid w:val="00723D4C"/>
    <w:rsid w:val="00723E11"/>
    <w:rsid w:val="00723F8D"/>
    <w:rsid w:val="007247B6"/>
    <w:rsid w:val="0072608A"/>
    <w:rsid w:val="00727D3B"/>
    <w:rsid w:val="0073129C"/>
    <w:rsid w:val="00732329"/>
    <w:rsid w:val="00737326"/>
    <w:rsid w:val="00737713"/>
    <w:rsid w:val="00740C05"/>
    <w:rsid w:val="00745BA5"/>
    <w:rsid w:val="00746937"/>
    <w:rsid w:val="00752102"/>
    <w:rsid w:val="007544D5"/>
    <w:rsid w:val="007546BB"/>
    <w:rsid w:val="0075588E"/>
    <w:rsid w:val="00761724"/>
    <w:rsid w:val="00763A30"/>
    <w:rsid w:val="007726DB"/>
    <w:rsid w:val="00772DEB"/>
    <w:rsid w:val="00773DDE"/>
    <w:rsid w:val="00775ABC"/>
    <w:rsid w:val="0077704F"/>
    <w:rsid w:val="00777581"/>
    <w:rsid w:val="0078200E"/>
    <w:rsid w:val="00782105"/>
    <w:rsid w:val="0078393D"/>
    <w:rsid w:val="00784134"/>
    <w:rsid w:val="00786697"/>
    <w:rsid w:val="00787EFC"/>
    <w:rsid w:val="007A388D"/>
    <w:rsid w:val="007A46DC"/>
    <w:rsid w:val="007A49D7"/>
    <w:rsid w:val="007A4F38"/>
    <w:rsid w:val="007B41CE"/>
    <w:rsid w:val="007B5A59"/>
    <w:rsid w:val="007B72BA"/>
    <w:rsid w:val="007C099F"/>
    <w:rsid w:val="007C0EAC"/>
    <w:rsid w:val="007C2B8E"/>
    <w:rsid w:val="007C5FCC"/>
    <w:rsid w:val="007C6047"/>
    <w:rsid w:val="007D12CC"/>
    <w:rsid w:val="007D56A4"/>
    <w:rsid w:val="007D6EE0"/>
    <w:rsid w:val="007E16C4"/>
    <w:rsid w:val="007F0599"/>
    <w:rsid w:val="007F37DB"/>
    <w:rsid w:val="007F5896"/>
    <w:rsid w:val="00800052"/>
    <w:rsid w:val="008064C3"/>
    <w:rsid w:val="008072A1"/>
    <w:rsid w:val="0080777F"/>
    <w:rsid w:val="008128F6"/>
    <w:rsid w:val="00813B96"/>
    <w:rsid w:val="008144A3"/>
    <w:rsid w:val="00814C08"/>
    <w:rsid w:val="00814ECC"/>
    <w:rsid w:val="008153A1"/>
    <w:rsid w:val="00816D06"/>
    <w:rsid w:val="008171FE"/>
    <w:rsid w:val="0082063C"/>
    <w:rsid w:val="00821A1A"/>
    <w:rsid w:val="008228D9"/>
    <w:rsid w:val="00823879"/>
    <w:rsid w:val="00824038"/>
    <w:rsid w:val="00826A64"/>
    <w:rsid w:val="00826E2E"/>
    <w:rsid w:val="00826E43"/>
    <w:rsid w:val="00826F6F"/>
    <w:rsid w:val="008311E0"/>
    <w:rsid w:val="008324D9"/>
    <w:rsid w:val="0083381A"/>
    <w:rsid w:val="00833EE7"/>
    <w:rsid w:val="00836A3A"/>
    <w:rsid w:val="00840B92"/>
    <w:rsid w:val="008461B4"/>
    <w:rsid w:val="00847591"/>
    <w:rsid w:val="00847D80"/>
    <w:rsid w:val="0085045C"/>
    <w:rsid w:val="00850647"/>
    <w:rsid w:val="00851416"/>
    <w:rsid w:val="008520F0"/>
    <w:rsid w:val="00852CFB"/>
    <w:rsid w:val="0085614D"/>
    <w:rsid w:val="008566EB"/>
    <w:rsid w:val="008608DB"/>
    <w:rsid w:val="008644B8"/>
    <w:rsid w:val="008701EF"/>
    <w:rsid w:val="00870F81"/>
    <w:rsid w:val="008719F3"/>
    <w:rsid w:val="00881507"/>
    <w:rsid w:val="008819B6"/>
    <w:rsid w:val="008853EF"/>
    <w:rsid w:val="008861F2"/>
    <w:rsid w:val="00887276"/>
    <w:rsid w:val="00893DFB"/>
    <w:rsid w:val="008951B4"/>
    <w:rsid w:val="008951D2"/>
    <w:rsid w:val="008969EE"/>
    <w:rsid w:val="008A0491"/>
    <w:rsid w:val="008A252F"/>
    <w:rsid w:val="008A27D1"/>
    <w:rsid w:val="008A45F6"/>
    <w:rsid w:val="008A597D"/>
    <w:rsid w:val="008A7BD4"/>
    <w:rsid w:val="008B0E8C"/>
    <w:rsid w:val="008B13B4"/>
    <w:rsid w:val="008B1F6E"/>
    <w:rsid w:val="008B2094"/>
    <w:rsid w:val="008B20F6"/>
    <w:rsid w:val="008B3FE4"/>
    <w:rsid w:val="008B5143"/>
    <w:rsid w:val="008C07E9"/>
    <w:rsid w:val="008C2076"/>
    <w:rsid w:val="008C36F0"/>
    <w:rsid w:val="008C53DC"/>
    <w:rsid w:val="008D16C8"/>
    <w:rsid w:val="008D27B1"/>
    <w:rsid w:val="008D28D1"/>
    <w:rsid w:val="008E1B08"/>
    <w:rsid w:val="008E3612"/>
    <w:rsid w:val="008E5A95"/>
    <w:rsid w:val="008F1A89"/>
    <w:rsid w:val="008F2A8A"/>
    <w:rsid w:val="008F31FE"/>
    <w:rsid w:val="008F510C"/>
    <w:rsid w:val="008F57A8"/>
    <w:rsid w:val="008F6DBB"/>
    <w:rsid w:val="00904B0A"/>
    <w:rsid w:val="0090614A"/>
    <w:rsid w:val="009066D2"/>
    <w:rsid w:val="009077F4"/>
    <w:rsid w:val="00913A75"/>
    <w:rsid w:val="00923BD2"/>
    <w:rsid w:val="00923F8C"/>
    <w:rsid w:val="009262CF"/>
    <w:rsid w:val="0092738F"/>
    <w:rsid w:val="009277B9"/>
    <w:rsid w:val="009338BB"/>
    <w:rsid w:val="00935FB2"/>
    <w:rsid w:val="00936370"/>
    <w:rsid w:val="00937FF0"/>
    <w:rsid w:val="00940D73"/>
    <w:rsid w:val="0095010B"/>
    <w:rsid w:val="0095211D"/>
    <w:rsid w:val="009534E0"/>
    <w:rsid w:val="00956916"/>
    <w:rsid w:val="00956FE6"/>
    <w:rsid w:val="009572A4"/>
    <w:rsid w:val="009577C8"/>
    <w:rsid w:val="00960322"/>
    <w:rsid w:val="00964929"/>
    <w:rsid w:val="009663F2"/>
    <w:rsid w:val="009713BE"/>
    <w:rsid w:val="009751C5"/>
    <w:rsid w:val="00977394"/>
    <w:rsid w:val="00981A53"/>
    <w:rsid w:val="00981E67"/>
    <w:rsid w:val="0098477C"/>
    <w:rsid w:val="0098560B"/>
    <w:rsid w:val="0099535D"/>
    <w:rsid w:val="00996021"/>
    <w:rsid w:val="00997BBA"/>
    <w:rsid w:val="00997D1C"/>
    <w:rsid w:val="009A0240"/>
    <w:rsid w:val="009A1917"/>
    <w:rsid w:val="009A283C"/>
    <w:rsid w:val="009A3A8A"/>
    <w:rsid w:val="009A59F6"/>
    <w:rsid w:val="009B0342"/>
    <w:rsid w:val="009B1A30"/>
    <w:rsid w:val="009B1DF4"/>
    <w:rsid w:val="009B3A07"/>
    <w:rsid w:val="009B3DE3"/>
    <w:rsid w:val="009B6237"/>
    <w:rsid w:val="009C0A95"/>
    <w:rsid w:val="009C1248"/>
    <w:rsid w:val="009C32C1"/>
    <w:rsid w:val="009C4C3A"/>
    <w:rsid w:val="009D19C5"/>
    <w:rsid w:val="009D2689"/>
    <w:rsid w:val="009D2B43"/>
    <w:rsid w:val="009D37AF"/>
    <w:rsid w:val="009D546E"/>
    <w:rsid w:val="009D687E"/>
    <w:rsid w:val="009E378C"/>
    <w:rsid w:val="009E5B79"/>
    <w:rsid w:val="009E7827"/>
    <w:rsid w:val="009E7F90"/>
    <w:rsid w:val="009F27F2"/>
    <w:rsid w:val="009F3196"/>
    <w:rsid w:val="009F48B4"/>
    <w:rsid w:val="009F65DA"/>
    <w:rsid w:val="009F6957"/>
    <w:rsid w:val="009F6ED8"/>
    <w:rsid w:val="009F7B5F"/>
    <w:rsid w:val="00A112B3"/>
    <w:rsid w:val="00A11406"/>
    <w:rsid w:val="00A15F8E"/>
    <w:rsid w:val="00A1640F"/>
    <w:rsid w:val="00A21026"/>
    <w:rsid w:val="00A224E1"/>
    <w:rsid w:val="00A23447"/>
    <w:rsid w:val="00A240AC"/>
    <w:rsid w:val="00A26357"/>
    <w:rsid w:val="00A317E8"/>
    <w:rsid w:val="00A41739"/>
    <w:rsid w:val="00A42784"/>
    <w:rsid w:val="00A42F02"/>
    <w:rsid w:val="00A4326F"/>
    <w:rsid w:val="00A43741"/>
    <w:rsid w:val="00A53370"/>
    <w:rsid w:val="00A5450E"/>
    <w:rsid w:val="00A647F9"/>
    <w:rsid w:val="00A66F06"/>
    <w:rsid w:val="00A70B43"/>
    <w:rsid w:val="00A71171"/>
    <w:rsid w:val="00A71217"/>
    <w:rsid w:val="00A722C4"/>
    <w:rsid w:val="00A73709"/>
    <w:rsid w:val="00A75394"/>
    <w:rsid w:val="00A766D2"/>
    <w:rsid w:val="00A769A2"/>
    <w:rsid w:val="00A7701A"/>
    <w:rsid w:val="00A77F79"/>
    <w:rsid w:val="00A8382A"/>
    <w:rsid w:val="00A869FD"/>
    <w:rsid w:val="00A86CF0"/>
    <w:rsid w:val="00A87A63"/>
    <w:rsid w:val="00A927C8"/>
    <w:rsid w:val="00A9304F"/>
    <w:rsid w:val="00A955E2"/>
    <w:rsid w:val="00A95F6D"/>
    <w:rsid w:val="00AA1298"/>
    <w:rsid w:val="00AA616D"/>
    <w:rsid w:val="00AA7332"/>
    <w:rsid w:val="00AB36CE"/>
    <w:rsid w:val="00AB63A8"/>
    <w:rsid w:val="00AC1195"/>
    <w:rsid w:val="00AC18EC"/>
    <w:rsid w:val="00AC6303"/>
    <w:rsid w:val="00AC7472"/>
    <w:rsid w:val="00AD19BC"/>
    <w:rsid w:val="00AD4CA5"/>
    <w:rsid w:val="00AD5162"/>
    <w:rsid w:val="00AD756D"/>
    <w:rsid w:val="00AE07EA"/>
    <w:rsid w:val="00AE0B5C"/>
    <w:rsid w:val="00AF0507"/>
    <w:rsid w:val="00AF4863"/>
    <w:rsid w:val="00AF486E"/>
    <w:rsid w:val="00B008CA"/>
    <w:rsid w:val="00B0256C"/>
    <w:rsid w:val="00B02627"/>
    <w:rsid w:val="00B03811"/>
    <w:rsid w:val="00B03964"/>
    <w:rsid w:val="00B079BB"/>
    <w:rsid w:val="00B103F4"/>
    <w:rsid w:val="00B12349"/>
    <w:rsid w:val="00B12BED"/>
    <w:rsid w:val="00B148D1"/>
    <w:rsid w:val="00B2695E"/>
    <w:rsid w:val="00B27B48"/>
    <w:rsid w:val="00B31FE1"/>
    <w:rsid w:val="00B32D16"/>
    <w:rsid w:val="00B33824"/>
    <w:rsid w:val="00B341A5"/>
    <w:rsid w:val="00B34EC1"/>
    <w:rsid w:val="00B36010"/>
    <w:rsid w:val="00B37C7D"/>
    <w:rsid w:val="00B41D97"/>
    <w:rsid w:val="00B41F3F"/>
    <w:rsid w:val="00B424F4"/>
    <w:rsid w:val="00B46503"/>
    <w:rsid w:val="00B4710A"/>
    <w:rsid w:val="00B51AD6"/>
    <w:rsid w:val="00B5245E"/>
    <w:rsid w:val="00B5283F"/>
    <w:rsid w:val="00B53395"/>
    <w:rsid w:val="00B53C78"/>
    <w:rsid w:val="00B5559C"/>
    <w:rsid w:val="00B566C7"/>
    <w:rsid w:val="00B72C8E"/>
    <w:rsid w:val="00B73AC3"/>
    <w:rsid w:val="00B84446"/>
    <w:rsid w:val="00B85DA4"/>
    <w:rsid w:val="00B93C01"/>
    <w:rsid w:val="00B97A1C"/>
    <w:rsid w:val="00BA025C"/>
    <w:rsid w:val="00BA02F1"/>
    <w:rsid w:val="00BA0C43"/>
    <w:rsid w:val="00BA16A5"/>
    <w:rsid w:val="00BA22F2"/>
    <w:rsid w:val="00BA5512"/>
    <w:rsid w:val="00BA6F66"/>
    <w:rsid w:val="00BA78FF"/>
    <w:rsid w:val="00BB1CDF"/>
    <w:rsid w:val="00BB2BA2"/>
    <w:rsid w:val="00BC47B6"/>
    <w:rsid w:val="00BC51C9"/>
    <w:rsid w:val="00BC7BD1"/>
    <w:rsid w:val="00BD2655"/>
    <w:rsid w:val="00BD4FBB"/>
    <w:rsid w:val="00BD6611"/>
    <w:rsid w:val="00BD70A1"/>
    <w:rsid w:val="00BD761A"/>
    <w:rsid w:val="00BE0153"/>
    <w:rsid w:val="00BE13D6"/>
    <w:rsid w:val="00BE15AF"/>
    <w:rsid w:val="00BE4ACC"/>
    <w:rsid w:val="00BE5935"/>
    <w:rsid w:val="00BE631C"/>
    <w:rsid w:val="00BE6677"/>
    <w:rsid w:val="00BE6D16"/>
    <w:rsid w:val="00BF0262"/>
    <w:rsid w:val="00BF0729"/>
    <w:rsid w:val="00BF285E"/>
    <w:rsid w:val="00BF2A26"/>
    <w:rsid w:val="00BF3F14"/>
    <w:rsid w:val="00BF6DE0"/>
    <w:rsid w:val="00C012DC"/>
    <w:rsid w:val="00C01AAF"/>
    <w:rsid w:val="00C045A7"/>
    <w:rsid w:val="00C10D19"/>
    <w:rsid w:val="00C118C8"/>
    <w:rsid w:val="00C11F17"/>
    <w:rsid w:val="00C1377A"/>
    <w:rsid w:val="00C13A21"/>
    <w:rsid w:val="00C15495"/>
    <w:rsid w:val="00C16378"/>
    <w:rsid w:val="00C1743A"/>
    <w:rsid w:val="00C179B9"/>
    <w:rsid w:val="00C207F8"/>
    <w:rsid w:val="00C209CC"/>
    <w:rsid w:val="00C2263C"/>
    <w:rsid w:val="00C22B28"/>
    <w:rsid w:val="00C24051"/>
    <w:rsid w:val="00C24572"/>
    <w:rsid w:val="00C26809"/>
    <w:rsid w:val="00C2750C"/>
    <w:rsid w:val="00C347C2"/>
    <w:rsid w:val="00C3610D"/>
    <w:rsid w:val="00C36C07"/>
    <w:rsid w:val="00C44586"/>
    <w:rsid w:val="00C44F8E"/>
    <w:rsid w:val="00C450D8"/>
    <w:rsid w:val="00C47C05"/>
    <w:rsid w:val="00C53B27"/>
    <w:rsid w:val="00C546BA"/>
    <w:rsid w:val="00C55F8A"/>
    <w:rsid w:val="00C56C1C"/>
    <w:rsid w:val="00C573AA"/>
    <w:rsid w:val="00C608B6"/>
    <w:rsid w:val="00C609F5"/>
    <w:rsid w:val="00C61307"/>
    <w:rsid w:val="00C62804"/>
    <w:rsid w:val="00C63C1E"/>
    <w:rsid w:val="00C656CA"/>
    <w:rsid w:val="00C657FF"/>
    <w:rsid w:val="00C6630A"/>
    <w:rsid w:val="00C73AAC"/>
    <w:rsid w:val="00C75B02"/>
    <w:rsid w:val="00C858B9"/>
    <w:rsid w:val="00C908D6"/>
    <w:rsid w:val="00C93A85"/>
    <w:rsid w:val="00C94C98"/>
    <w:rsid w:val="00C9631D"/>
    <w:rsid w:val="00C96B08"/>
    <w:rsid w:val="00CA2729"/>
    <w:rsid w:val="00CA3454"/>
    <w:rsid w:val="00CA5BAB"/>
    <w:rsid w:val="00CA649D"/>
    <w:rsid w:val="00CB02C5"/>
    <w:rsid w:val="00CB1360"/>
    <w:rsid w:val="00CB1BB4"/>
    <w:rsid w:val="00CB3544"/>
    <w:rsid w:val="00CB6710"/>
    <w:rsid w:val="00CB6B98"/>
    <w:rsid w:val="00CC0F05"/>
    <w:rsid w:val="00CC1E69"/>
    <w:rsid w:val="00CC36A0"/>
    <w:rsid w:val="00CC4102"/>
    <w:rsid w:val="00CC4890"/>
    <w:rsid w:val="00CD1F10"/>
    <w:rsid w:val="00CE136C"/>
    <w:rsid w:val="00CE22C0"/>
    <w:rsid w:val="00CE418C"/>
    <w:rsid w:val="00CE505E"/>
    <w:rsid w:val="00CE51DA"/>
    <w:rsid w:val="00CF0E3B"/>
    <w:rsid w:val="00CF5686"/>
    <w:rsid w:val="00CF5DF2"/>
    <w:rsid w:val="00CF7186"/>
    <w:rsid w:val="00D000C2"/>
    <w:rsid w:val="00D00565"/>
    <w:rsid w:val="00D018FD"/>
    <w:rsid w:val="00D0398D"/>
    <w:rsid w:val="00D06829"/>
    <w:rsid w:val="00D0700D"/>
    <w:rsid w:val="00D11839"/>
    <w:rsid w:val="00D129BD"/>
    <w:rsid w:val="00D13995"/>
    <w:rsid w:val="00D1584A"/>
    <w:rsid w:val="00D165D5"/>
    <w:rsid w:val="00D23FB2"/>
    <w:rsid w:val="00D24AA7"/>
    <w:rsid w:val="00D31B87"/>
    <w:rsid w:val="00D321C0"/>
    <w:rsid w:val="00D3272B"/>
    <w:rsid w:val="00D328C4"/>
    <w:rsid w:val="00D34EA9"/>
    <w:rsid w:val="00D40A03"/>
    <w:rsid w:val="00D44480"/>
    <w:rsid w:val="00D46F03"/>
    <w:rsid w:val="00D4717C"/>
    <w:rsid w:val="00D473D3"/>
    <w:rsid w:val="00D47E45"/>
    <w:rsid w:val="00D52C1B"/>
    <w:rsid w:val="00D53E92"/>
    <w:rsid w:val="00D54DA5"/>
    <w:rsid w:val="00D55039"/>
    <w:rsid w:val="00D56A1F"/>
    <w:rsid w:val="00D575DD"/>
    <w:rsid w:val="00D6012F"/>
    <w:rsid w:val="00D6463D"/>
    <w:rsid w:val="00D650F5"/>
    <w:rsid w:val="00D65A66"/>
    <w:rsid w:val="00D66E67"/>
    <w:rsid w:val="00D7055C"/>
    <w:rsid w:val="00D70669"/>
    <w:rsid w:val="00D73036"/>
    <w:rsid w:val="00D73345"/>
    <w:rsid w:val="00D738E2"/>
    <w:rsid w:val="00D80B36"/>
    <w:rsid w:val="00D8131B"/>
    <w:rsid w:val="00D83A31"/>
    <w:rsid w:val="00D841BC"/>
    <w:rsid w:val="00D8502D"/>
    <w:rsid w:val="00D86A0B"/>
    <w:rsid w:val="00D91117"/>
    <w:rsid w:val="00D93426"/>
    <w:rsid w:val="00D95885"/>
    <w:rsid w:val="00D95CBD"/>
    <w:rsid w:val="00D97612"/>
    <w:rsid w:val="00DA7A33"/>
    <w:rsid w:val="00DB1454"/>
    <w:rsid w:val="00DB17E0"/>
    <w:rsid w:val="00DB21F0"/>
    <w:rsid w:val="00DB2B32"/>
    <w:rsid w:val="00DC3753"/>
    <w:rsid w:val="00DC4482"/>
    <w:rsid w:val="00DC5D52"/>
    <w:rsid w:val="00DC5D88"/>
    <w:rsid w:val="00DD1641"/>
    <w:rsid w:val="00DD2718"/>
    <w:rsid w:val="00DD271D"/>
    <w:rsid w:val="00DD2D1B"/>
    <w:rsid w:val="00DD2F3B"/>
    <w:rsid w:val="00DD6763"/>
    <w:rsid w:val="00DE1E47"/>
    <w:rsid w:val="00DE3EC6"/>
    <w:rsid w:val="00DE5050"/>
    <w:rsid w:val="00DE5634"/>
    <w:rsid w:val="00DE742A"/>
    <w:rsid w:val="00DE7EEC"/>
    <w:rsid w:val="00DF15FC"/>
    <w:rsid w:val="00DF46EC"/>
    <w:rsid w:val="00DF5A43"/>
    <w:rsid w:val="00E00317"/>
    <w:rsid w:val="00E00FA7"/>
    <w:rsid w:val="00E01D6D"/>
    <w:rsid w:val="00E042BF"/>
    <w:rsid w:val="00E074A3"/>
    <w:rsid w:val="00E10D27"/>
    <w:rsid w:val="00E11831"/>
    <w:rsid w:val="00E12751"/>
    <w:rsid w:val="00E1298A"/>
    <w:rsid w:val="00E12E32"/>
    <w:rsid w:val="00E15059"/>
    <w:rsid w:val="00E15152"/>
    <w:rsid w:val="00E15ADC"/>
    <w:rsid w:val="00E17920"/>
    <w:rsid w:val="00E22183"/>
    <w:rsid w:val="00E24C8F"/>
    <w:rsid w:val="00E26783"/>
    <w:rsid w:val="00E317CD"/>
    <w:rsid w:val="00E35DC7"/>
    <w:rsid w:val="00E371C7"/>
    <w:rsid w:val="00E43F36"/>
    <w:rsid w:val="00E442B3"/>
    <w:rsid w:val="00E44473"/>
    <w:rsid w:val="00E468A6"/>
    <w:rsid w:val="00E47755"/>
    <w:rsid w:val="00E47E26"/>
    <w:rsid w:val="00E51136"/>
    <w:rsid w:val="00E51362"/>
    <w:rsid w:val="00E51B73"/>
    <w:rsid w:val="00E53830"/>
    <w:rsid w:val="00E541FD"/>
    <w:rsid w:val="00E54389"/>
    <w:rsid w:val="00E55AF0"/>
    <w:rsid w:val="00E574E7"/>
    <w:rsid w:val="00E62500"/>
    <w:rsid w:val="00E65078"/>
    <w:rsid w:val="00E70162"/>
    <w:rsid w:val="00E72358"/>
    <w:rsid w:val="00E73D93"/>
    <w:rsid w:val="00E813B3"/>
    <w:rsid w:val="00E855CA"/>
    <w:rsid w:val="00E85D56"/>
    <w:rsid w:val="00EA47B4"/>
    <w:rsid w:val="00EA573F"/>
    <w:rsid w:val="00EB10C5"/>
    <w:rsid w:val="00EB1135"/>
    <w:rsid w:val="00EB19FB"/>
    <w:rsid w:val="00EB24A2"/>
    <w:rsid w:val="00EB3B91"/>
    <w:rsid w:val="00EB671E"/>
    <w:rsid w:val="00EC1258"/>
    <w:rsid w:val="00EC4EA2"/>
    <w:rsid w:val="00ED094B"/>
    <w:rsid w:val="00ED27F8"/>
    <w:rsid w:val="00ED7095"/>
    <w:rsid w:val="00ED724C"/>
    <w:rsid w:val="00ED7701"/>
    <w:rsid w:val="00ED78BE"/>
    <w:rsid w:val="00EE10AF"/>
    <w:rsid w:val="00EE326F"/>
    <w:rsid w:val="00EE5E63"/>
    <w:rsid w:val="00EE76E8"/>
    <w:rsid w:val="00EF0621"/>
    <w:rsid w:val="00EF1AA2"/>
    <w:rsid w:val="00EF49B2"/>
    <w:rsid w:val="00EF4B0B"/>
    <w:rsid w:val="00EF4D0A"/>
    <w:rsid w:val="00EF5264"/>
    <w:rsid w:val="00F00102"/>
    <w:rsid w:val="00F05CC4"/>
    <w:rsid w:val="00F06304"/>
    <w:rsid w:val="00F077BB"/>
    <w:rsid w:val="00F118CD"/>
    <w:rsid w:val="00F1342E"/>
    <w:rsid w:val="00F13CE1"/>
    <w:rsid w:val="00F15DFF"/>
    <w:rsid w:val="00F162B1"/>
    <w:rsid w:val="00F223F2"/>
    <w:rsid w:val="00F241A6"/>
    <w:rsid w:val="00F265C9"/>
    <w:rsid w:val="00F26A6F"/>
    <w:rsid w:val="00F273FD"/>
    <w:rsid w:val="00F27DB0"/>
    <w:rsid w:val="00F32720"/>
    <w:rsid w:val="00F32CA5"/>
    <w:rsid w:val="00F365AF"/>
    <w:rsid w:val="00F37104"/>
    <w:rsid w:val="00F378C8"/>
    <w:rsid w:val="00F43A35"/>
    <w:rsid w:val="00F441E3"/>
    <w:rsid w:val="00F465A8"/>
    <w:rsid w:val="00F47345"/>
    <w:rsid w:val="00F47E1B"/>
    <w:rsid w:val="00F52117"/>
    <w:rsid w:val="00F52E09"/>
    <w:rsid w:val="00F577ED"/>
    <w:rsid w:val="00F61FB9"/>
    <w:rsid w:val="00F66909"/>
    <w:rsid w:val="00F66E3B"/>
    <w:rsid w:val="00F703B8"/>
    <w:rsid w:val="00F73299"/>
    <w:rsid w:val="00F83124"/>
    <w:rsid w:val="00F83A8F"/>
    <w:rsid w:val="00F84958"/>
    <w:rsid w:val="00F857E1"/>
    <w:rsid w:val="00F8611B"/>
    <w:rsid w:val="00F877D0"/>
    <w:rsid w:val="00F90238"/>
    <w:rsid w:val="00F97763"/>
    <w:rsid w:val="00F97D12"/>
    <w:rsid w:val="00FA054E"/>
    <w:rsid w:val="00FA1F47"/>
    <w:rsid w:val="00FA3035"/>
    <w:rsid w:val="00FA37D2"/>
    <w:rsid w:val="00FA3CC6"/>
    <w:rsid w:val="00FA5B06"/>
    <w:rsid w:val="00FA6525"/>
    <w:rsid w:val="00FA7016"/>
    <w:rsid w:val="00FB00F5"/>
    <w:rsid w:val="00FB09AE"/>
    <w:rsid w:val="00FB32AE"/>
    <w:rsid w:val="00FB370A"/>
    <w:rsid w:val="00FB64A4"/>
    <w:rsid w:val="00FB72F9"/>
    <w:rsid w:val="00FC166F"/>
    <w:rsid w:val="00FC1BEB"/>
    <w:rsid w:val="00FC25DE"/>
    <w:rsid w:val="00FC3502"/>
    <w:rsid w:val="00FC3C7F"/>
    <w:rsid w:val="00FC440B"/>
    <w:rsid w:val="00FC548D"/>
    <w:rsid w:val="00FC79D0"/>
    <w:rsid w:val="00FD0132"/>
    <w:rsid w:val="00FD04D3"/>
    <w:rsid w:val="00FD1603"/>
    <w:rsid w:val="00FD2BA6"/>
    <w:rsid w:val="00FE16D4"/>
    <w:rsid w:val="00FE2EEE"/>
    <w:rsid w:val="00FE40CC"/>
    <w:rsid w:val="00FE4433"/>
    <w:rsid w:val="00FE7558"/>
    <w:rsid w:val="00FF1015"/>
    <w:rsid w:val="00FF67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C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05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56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C7CC5"/>
    <w:pPr>
      <w:spacing w:after="0" w:line="240" w:lineRule="auto"/>
    </w:pPr>
    <w:rPr>
      <w:rFonts w:ascii="Times New Roman" w:hAnsi="Times New Roman" w:cs="Times New Roman"/>
      <w:sz w:val="24"/>
      <w:szCs w:val="24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C7CC5"/>
    <w:pPr>
      <w:ind w:left="720"/>
      <w:contextualSpacing/>
    </w:pPr>
    <w:rPr>
      <w:lang w:val="es-CL"/>
    </w:rPr>
  </w:style>
  <w:style w:type="character" w:styleId="Hyperlink">
    <w:name w:val="Hyperlink"/>
    <w:basedOn w:val="DefaultParagraphFont"/>
    <w:uiPriority w:val="99"/>
    <w:rsid w:val="004C7CC5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jan.dijkstra@rug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41</Words>
  <Characters>4012</Characters>
  <Application>Microsoft Office Word</Application>
  <DocSecurity>0</DocSecurity>
  <Lines>71</Lines>
  <Paragraphs>13</Paragraphs>
  <ScaleCrop>false</ScaleCrop>
  <Company/>
  <LinksUpToDate>false</LinksUpToDate>
  <CharactersWithSpaces>47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NANO</dc:creator>
  <cp:lastModifiedBy>ALANANO</cp:lastModifiedBy>
  <cp:revision>1</cp:revision>
  <dcterms:created xsi:type="dcterms:W3CDTF">2017-07-25T11:50:00Z</dcterms:created>
  <dcterms:modified xsi:type="dcterms:W3CDTF">2017-07-25T11:51:00Z</dcterms:modified>
</cp:coreProperties>
</file>